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06E73" w14:textId="39AABB27" w:rsidR="00151115" w:rsidRPr="009016B5" w:rsidRDefault="00650728" w:rsidP="00ED2E08">
      <w:pPr>
        <w:pStyle w:val="Title"/>
        <w:spacing w:after="0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9016B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173524">
        <w:rPr>
          <w:rFonts w:ascii="Arial" w:hAnsi="Arial" w:cs="Arial"/>
          <w:b/>
          <w:bCs/>
          <w:color w:val="000000" w:themeColor="text1"/>
          <w:sz w:val="24"/>
          <w:szCs w:val="24"/>
        </w:rPr>
        <w:t>Material</w:t>
      </w:r>
      <w:r w:rsidRPr="009016B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</w:p>
    <w:p w14:paraId="4D9FE113" w14:textId="72DBA590" w:rsidR="00BD1662" w:rsidRPr="009016B5" w:rsidRDefault="00BD1662" w:rsidP="00ED2E08">
      <w:pPr>
        <w:spacing w:before="240" w:after="12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</w:pPr>
      <w:r w:rsidRPr="009016B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u w:val="single"/>
          <w14:ligatures w14:val="none"/>
        </w:rPr>
        <w:t>Authors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 Leonard Marx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1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 Zümrüt Duygu Sen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1,2,3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 Lena Vera Danyeli</w:t>
      </w:r>
      <w:r w:rsidR="00A80B12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1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,</w:t>
      </w:r>
      <w:r w:rsidR="00A80B12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2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,</w:t>
      </w:r>
      <w:r w:rsidR="00A80B12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3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</w:t>
      </w:r>
      <w:r w:rsidR="00AC2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6030A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Meng Li</w:t>
      </w:r>
      <w:r w:rsidR="006030A6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1,2</w:t>
      </w:r>
      <w:r w:rsidR="006030A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Tanja Brigadski</w:t>
      </w:r>
      <w:r w:rsidR="00D0533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D05333" w:rsidRPr="00FA7BF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(https://orcid.org/0000-0001-9816-3964)</w:t>
      </w:r>
      <w:r w:rsidR="00A80B12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4</w:t>
      </w:r>
      <w:r w:rsidR="008A5F2A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,5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, </w:t>
      </w:r>
      <w:r w:rsidR="00AC2616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Volkmar Leßmann</w:t>
      </w:r>
      <w:r w:rsidR="00AC2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AC2616" w:rsidRPr="00FA7BF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(https://orcid.org/0000-0002-6863-323X)</w:t>
      </w:r>
      <w:r w:rsidR="00AC2616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2,3,4</w:t>
      </w:r>
      <w:r w:rsidR="00AC2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 M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rtin Walter</w:t>
      </w:r>
      <w:r w:rsidR="00AC2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(</w:t>
      </w:r>
      <w:r w:rsidR="00AC2616" w:rsidRPr="00FA7BF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ttps://orcid.org/0000-0001-7857-4483</w:t>
      </w:r>
      <w:r w:rsidR="00AC261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)</w:t>
      </w:r>
      <w:r w:rsidR="00A80B12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1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,</w:t>
      </w:r>
      <w:r w:rsidR="00A80B12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2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,</w:t>
      </w:r>
      <w:r w:rsidR="00A80B12"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14:ligatures w14:val="none"/>
        </w:rPr>
        <w:t>3</w:t>
      </w:r>
    </w:p>
    <w:p w14:paraId="78B32744" w14:textId="51D98EBA" w:rsidR="000C712C" w:rsidRPr="009016B5" w:rsidRDefault="000C712C" w:rsidP="00ED2E08">
      <w:pPr>
        <w:spacing w:after="360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9016B5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u w:val="single"/>
          <w14:ligatures w14:val="none"/>
        </w:rPr>
        <w:t>Correspondence</w:t>
      </w:r>
      <w:r w:rsidRPr="009016B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 Prof. Dr. Martin Walter: martin.walter@med.uni-jena.de; Department of Psychiatry and Psychotherapy, Jena University Hospital, Philosophenweg 3, 07743 Jena, Germany; Fax: +49 (3641) 9390102; Tel-Nr: +49 (3641) 9300</w:t>
      </w:r>
    </w:p>
    <w:p w14:paraId="240BC1DB" w14:textId="77777777" w:rsidR="00650728" w:rsidRPr="000570CF" w:rsidRDefault="00650728" w:rsidP="00C37307">
      <w:pPr>
        <w:spacing w:before="480" w:after="120"/>
        <w:jc w:val="both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0570CF">
        <w:rPr>
          <w:rStyle w:val="Heading1Char"/>
          <w:rFonts w:ascii="Arial" w:hAnsi="Arial" w:cs="Arial"/>
          <w:sz w:val="28"/>
          <w:szCs w:val="28"/>
        </w:rPr>
        <w:t>Supplementary Figure Legends</w:t>
      </w:r>
    </w:p>
    <w:p w14:paraId="07D590F9" w14:textId="084EAA82" w:rsidR="006A05A5" w:rsidRPr="009016B5" w:rsidRDefault="00650728" w:rsidP="00ED2E08">
      <w:pPr>
        <w:spacing w:after="0"/>
        <w:jc w:val="both"/>
        <w:rPr>
          <w:rFonts w:ascii="Arial" w:hAnsi="Arial" w:cs="Arial"/>
          <w:b/>
          <w:bCs/>
          <w:color w:val="000000"/>
        </w:rPr>
      </w:pPr>
      <w:r w:rsidRPr="009016B5">
        <w:rPr>
          <w:rFonts w:ascii="Arial" w:hAnsi="Arial" w:cs="Arial"/>
          <w:b/>
          <w:bCs/>
          <w:color w:val="000000"/>
        </w:rPr>
        <w:t>Supplementary Fig. S1</w:t>
      </w:r>
    </w:p>
    <w:p w14:paraId="2420AB06" w14:textId="466F871D" w:rsidR="00F716AF" w:rsidRPr="00ED2E08" w:rsidRDefault="006A05A5" w:rsidP="00ED2E08">
      <w:pPr>
        <w:spacing w:after="240"/>
        <w:jc w:val="both"/>
        <w:rPr>
          <w:rFonts w:ascii="Times New Roman" w:hAnsi="Times New Roman" w:cs="Times New Roman"/>
          <w:color w:val="000000"/>
        </w:rPr>
      </w:pPr>
      <w:r w:rsidRPr="009016B5">
        <w:rPr>
          <w:rFonts w:ascii="Times New Roman" w:hAnsi="Times New Roman" w:cs="Times New Roman"/>
          <w:b/>
          <w:bCs/>
          <w:color w:val="000000"/>
        </w:rPr>
        <w:t>S</w:t>
      </w:r>
      <w:r w:rsidR="00650728" w:rsidRPr="009016B5">
        <w:rPr>
          <w:rFonts w:ascii="Times New Roman" w:hAnsi="Times New Roman" w:cs="Times New Roman"/>
          <w:b/>
          <w:bCs/>
          <w:color w:val="000000"/>
        </w:rPr>
        <w:t>tudy design</w:t>
      </w:r>
      <w:r w:rsidRPr="009016B5">
        <w:rPr>
          <w:rFonts w:ascii="Times New Roman" w:hAnsi="Times New Roman" w:cs="Times New Roman"/>
          <w:b/>
          <w:bCs/>
          <w:color w:val="000000"/>
        </w:rPr>
        <w:t>.</w:t>
      </w:r>
      <w:r w:rsidR="00650728" w:rsidRPr="009016B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F42181" w:rsidRPr="009016B5">
        <w:rPr>
          <w:rFonts w:ascii="Times New Roman" w:hAnsi="Times New Roman" w:cs="Times New Roman"/>
          <w:color w:val="000000"/>
        </w:rPr>
        <w:t>The randomized, placebo-controlled crossover study included two consecutive days per treatment arm. On day 1 (infusion day), participants underwent MR scanning, including MRS of the pregenual anterior cingulate cortex, before the infusion of S-ketamine (0.33 mg/kg) or placebo. Blood samples for BDNF measurement were collected 1 hour prior to infusion (baseline). On day 2 (24 hours after infusion), blood sampling and MR scanning with the same neuroimaging measurements were repeated. Treatments were crossed over with a washout period of approximately 18 to 21 days. Abbreviations: MRS, magnetic resonance spectroscopy; BDNF, Brain-derived neurotrophic factor.</w:t>
      </w:r>
    </w:p>
    <w:p w14:paraId="5E0C4F7B" w14:textId="688DD491" w:rsidR="00F94143" w:rsidRPr="006D5029" w:rsidRDefault="00F94143" w:rsidP="00C37307">
      <w:pPr>
        <w:pStyle w:val="Heading2"/>
        <w:spacing w:before="840" w:after="0"/>
        <w:jc w:val="both"/>
        <w:rPr>
          <w:rFonts w:ascii="Arial" w:hAnsi="Arial" w:cs="Arial"/>
          <w:sz w:val="24"/>
          <w:szCs w:val="24"/>
        </w:rPr>
      </w:pPr>
      <w:r w:rsidRPr="006D5029">
        <w:rPr>
          <w:rFonts w:ascii="Arial" w:hAnsi="Arial" w:cs="Arial"/>
          <w:sz w:val="24"/>
          <w:szCs w:val="24"/>
        </w:rPr>
        <w:t>Supplementary Fig. S</w:t>
      </w:r>
      <w:r w:rsidR="007921B8" w:rsidRPr="006D5029">
        <w:rPr>
          <w:rFonts w:ascii="Arial" w:hAnsi="Arial" w:cs="Arial"/>
          <w:sz w:val="24"/>
          <w:szCs w:val="24"/>
        </w:rPr>
        <w:t>2</w:t>
      </w:r>
    </w:p>
    <w:p w14:paraId="40C186F8" w14:textId="34F99DFD" w:rsidR="00B96063" w:rsidRPr="00B96063" w:rsidRDefault="009C3364" w:rsidP="00B96063">
      <w:pPr>
        <w:spacing w:after="240"/>
        <w:jc w:val="both"/>
        <w:rPr>
          <w:rFonts w:ascii="Times New Roman" w:hAnsi="Times New Roman" w:cs="Times New Roman"/>
          <w:color w:val="000000"/>
        </w:rPr>
      </w:pPr>
      <w:r w:rsidRPr="009016B5">
        <w:rPr>
          <w:rFonts w:ascii="Times New Roman" w:hAnsi="Times New Roman" w:cs="Times New Roman"/>
          <w:b/>
          <w:bCs/>
        </w:rPr>
        <w:t>Adjusted</w:t>
      </w:r>
      <w:r w:rsidR="00F94143" w:rsidRPr="009016B5">
        <w:rPr>
          <w:rFonts w:ascii="Times New Roman" w:hAnsi="Times New Roman" w:cs="Times New Roman"/>
          <w:b/>
          <w:bCs/>
        </w:rPr>
        <w:t xml:space="preserve"> BDNF levels over time points and conditions.</w:t>
      </w:r>
      <w:r w:rsidR="00F94143" w:rsidRPr="009016B5">
        <w:rPr>
          <w:rFonts w:ascii="Times New Roman" w:hAnsi="Times New Roman" w:cs="Times New Roman"/>
        </w:rPr>
        <w:t xml:space="preserve"> </w:t>
      </w:r>
      <w:r w:rsidR="00622AF5" w:rsidRPr="009016B5">
        <w:rPr>
          <w:rFonts w:ascii="Times New Roman" w:hAnsi="Times New Roman" w:cs="Times New Roman"/>
        </w:rPr>
        <w:t xml:space="preserve">Plasma BDNF concentrations were statistically adjusted for blood sampling time and </w:t>
      </w:r>
      <w:r w:rsidRPr="009016B5">
        <w:rPr>
          <w:rFonts w:ascii="Times New Roman" w:hAnsi="Times New Roman" w:cs="Times New Roman"/>
        </w:rPr>
        <w:t>log transformed</w:t>
      </w:r>
      <w:r w:rsidR="00622AF5" w:rsidRPr="009016B5">
        <w:rPr>
          <w:rFonts w:ascii="Times New Roman" w:hAnsi="Times New Roman" w:cs="Times New Roman"/>
        </w:rPr>
        <w:t xml:space="preserve">. </w:t>
      </w:r>
      <w:r w:rsidR="00622AF5" w:rsidRPr="009016B5">
        <w:rPr>
          <w:rFonts w:ascii="Times New Roman" w:hAnsi="Times New Roman" w:cs="Times New Roman"/>
          <w:b/>
          <w:bCs/>
        </w:rPr>
        <w:t xml:space="preserve">(A) </w:t>
      </w:r>
      <w:r w:rsidR="00622AF5" w:rsidRPr="009016B5">
        <w:rPr>
          <w:rFonts w:ascii="Times New Roman" w:hAnsi="Times New Roman" w:cs="Times New Roman"/>
        </w:rPr>
        <w:t xml:space="preserve">Line plot illustrating mean adjusted plasma BDNF concentrations with error bars representing the standard error of the mean (SEM). Plasma BDNF levels in the ketamine condition showed a </w:t>
      </w:r>
      <w:r w:rsidR="00942EA4" w:rsidRPr="00E65129">
        <w:rPr>
          <w:rFonts w:ascii="Times New Roman" w:hAnsi="Times New Roman" w:cs="Times New Roman"/>
          <w:color w:val="000000" w:themeColor="text1"/>
        </w:rPr>
        <w:t>significant decrease</w:t>
      </w:r>
      <w:r w:rsidR="00123A4F">
        <w:rPr>
          <w:rFonts w:ascii="Times New Roman" w:hAnsi="Times New Roman" w:cs="Times New Roman"/>
          <w:color w:val="000000" w:themeColor="text1"/>
        </w:rPr>
        <w:t xml:space="preserve"> </w:t>
      </w:r>
      <w:r w:rsidR="00942EA4" w:rsidRPr="00E65129">
        <w:rPr>
          <w:rFonts w:ascii="Times New Roman" w:hAnsi="Times New Roman" w:cs="Times New Roman"/>
          <w:color w:val="000000" w:themeColor="text1"/>
        </w:rPr>
        <w:t>from baseline to 24 hours post-infusion (t(25) = 2.39, α = 0.025, p = 0.0249)</w:t>
      </w:r>
      <w:r w:rsidR="00622AF5" w:rsidRPr="009016B5">
        <w:rPr>
          <w:rFonts w:ascii="Times New Roman" w:hAnsi="Times New Roman" w:cs="Times New Roman"/>
        </w:rPr>
        <w:t>, while no significant change was observed in the placebo condition (</w:t>
      </w:r>
      <w:r w:rsidR="00942EA4" w:rsidRPr="00E65129">
        <w:rPr>
          <w:rFonts w:ascii="Times New Roman" w:hAnsi="Times New Roman" w:cs="Times New Roman"/>
          <w:color w:val="000000" w:themeColor="text1"/>
        </w:rPr>
        <w:t>t(19) = 1.12, α = 0.025, p = 0.278</w:t>
      </w:r>
      <w:r w:rsidR="00622AF5" w:rsidRPr="009016B5">
        <w:rPr>
          <w:rFonts w:ascii="Times New Roman" w:hAnsi="Times New Roman" w:cs="Times New Roman"/>
        </w:rPr>
        <w:t xml:space="preserve">). </w:t>
      </w:r>
      <w:r w:rsidR="00622AF5" w:rsidRPr="009016B5">
        <w:rPr>
          <w:rFonts w:ascii="Times New Roman" w:hAnsi="Times New Roman" w:cs="Times New Roman"/>
          <w:b/>
          <w:bCs/>
        </w:rPr>
        <w:t>(B)</w:t>
      </w:r>
      <w:r w:rsidR="00622AF5" w:rsidRPr="009016B5">
        <w:rPr>
          <w:rFonts w:ascii="Times New Roman" w:hAnsi="Times New Roman" w:cs="Times New Roman"/>
        </w:rPr>
        <w:t xml:space="preserve"> Distribution of individual adjusted plasma BDNF concentrations at baseline and 24 hours post-infusion, stratified by treatment condition.</w:t>
      </w:r>
      <w:r w:rsidRPr="009016B5">
        <w:rPr>
          <w:rFonts w:ascii="Times New Roman" w:hAnsi="Times New Roman" w:cs="Times New Roman"/>
        </w:rPr>
        <w:t xml:space="preserve"> Boxes represent median values with interquartile ranges; violin plots and jittered points indicate data distribution and individual data points, respectively.</w:t>
      </w:r>
      <w:r w:rsidR="00ED2E08">
        <w:rPr>
          <w:rFonts w:ascii="Times New Roman" w:hAnsi="Times New Roman" w:cs="Times New Roman"/>
        </w:rPr>
        <w:t xml:space="preserve"> </w:t>
      </w:r>
      <w:r w:rsidR="00ED2E08" w:rsidRPr="009016B5">
        <w:rPr>
          <w:rFonts w:ascii="Times New Roman" w:hAnsi="Times New Roman" w:cs="Times New Roman"/>
          <w:color w:val="000000"/>
        </w:rPr>
        <w:t>Abbreviations: BDNF, Brain-derived neurotrophic factor.</w:t>
      </w:r>
      <w:r w:rsidR="00B96063">
        <w:rPr>
          <w:rFonts w:ascii="Arial" w:hAnsi="Arial" w:cs="Arial"/>
          <w:sz w:val="28"/>
          <w:szCs w:val="28"/>
        </w:rPr>
        <w:br w:type="page"/>
      </w:r>
    </w:p>
    <w:p w14:paraId="31BCED8E" w14:textId="623FB2F7" w:rsidR="00277FFB" w:rsidRPr="000570CF" w:rsidRDefault="00650728" w:rsidP="00ED2E08">
      <w:pPr>
        <w:pStyle w:val="Heading1"/>
        <w:spacing w:before="480"/>
        <w:jc w:val="both"/>
        <w:rPr>
          <w:rFonts w:ascii="Arial" w:hAnsi="Arial" w:cs="Arial"/>
          <w:sz w:val="28"/>
          <w:szCs w:val="28"/>
        </w:rPr>
      </w:pPr>
      <w:r w:rsidRPr="000570CF">
        <w:rPr>
          <w:rFonts w:ascii="Arial" w:hAnsi="Arial" w:cs="Arial"/>
          <w:sz w:val="28"/>
          <w:szCs w:val="28"/>
        </w:rPr>
        <w:lastRenderedPageBreak/>
        <w:t>Supplementary Figures</w:t>
      </w:r>
    </w:p>
    <w:p w14:paraId="0738237D" w14:textId="0B4593F6" w:rsidR="006A05A5" w:rsidRPr="009016B5" w:rsidRDefault="006A05A5" w:rsidP="00ED2E08">
      <w:pPr>
        <w:spacing w:after="120"/>
        <w:jc w:val="both"/>
        <w:rPr>
          <w:rFonts w:ascii="Arial" w:hAnsi="Arial" w:cs="Arial"/>
          <w:b/>
          <w:bCs/>
        </w:rPr>
      </w:pPr>
      <w:r w:rsidRPr="009016B5">
        <w:rPr>
          <w:rFonts w:ascii="Arial" w:hAnsi="Arial" w:cs="Arial"/>
          <w:b/>
          <w:bCs/>
        </w:rPr>
        <w:t>Supplementary Fig. S1</w:t>
      </w:r>
    </w:p>
    <w:p w14:paraId="46ED51D9" w14:textId="2CD6AFC9" w:rsidR="001E2FA3" w:rsidRPr="00ED2E08" w:rsidRDefault="00F42181" w:rsidP="00A64055">
      <w:pPr>
        <w:spacing w:after="840"/>
        <w:jc w:val="both"/>
        <w:rPr>
          <w:rFonts w:ascii="Arial" w:hAnsi="Arial" w:cs="Arial"/>
          <w:b/>
          <w:bCs/>
          <w:sz w:val="40"/>
          <w:szCs w:val="40"/>
        </w:rPr>
      </w:pPr>
      <w:r w:rsidRPr="009016B5">
        <w:rPr>
          <w:noProof/>
          <w:lang w:val="en-PH" w:eastAsia="en-PH"/>
        </w:rPr>
        <w:drawing>
          <wp:inline distT="0" distB="0" distL="0" distR="0" wp14:anchorId="7F1920A6" wp14:editId="77201851">
            <wp:extent cx="5729319" cy="2704289"/>
            <wp:effectExtent l="0" t="0" r="0" b="1270"/>
            <wp:docPr id="1471897376" name="Picture 1" descr="Flowchart showing study design with two parallel timelines. Each timeline displays Day 1 with MR scanning and infusion (S-ketamine or placebo), followed by Day 2 with repeat measurements 24 hours later. Arrows indicate crossover design with washout period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897376" name="Picture 1" descr="Flowchart showing study design with two parallel timelines. Each timeline displays Day 1 with MR scanning and infusion (S-ketamine or placebo), followed by Day 2 with repeat measurements 24 hours later. Arrows indicate crossover design with washout period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21687" cy="2747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X="-142" w:tblpY="52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6"/>
        <w:gridCol w:w="4926"/>
      </w:tblGrid>
      <w:tr w:rsidR="00ED2E08" w:rsidRPr="009016B5" w14:paraId="78BB4C30" w14:textId="77777777" w:rsidTr="00ED2E08">
        <w:trPr>
          <w:trHeight w:val="441"/>
        </w:trPr>
        <w:tc>
          <w:tcPr>
            <w:tcW w:w="4998" w:type="dxa"/>
          </w:tcPr>
          <w:p w14:paraId="305EECDF" w14:textId="77777777" w:rsidR="00750381" w:rsidRPr="009016B5" w:rsidRDefault="00750381" w:rsidP="00B96063">
            <w:pPr>
              <w:pStyle w:val="Heading2"/>
              <w:spacing w:before="600"/>
              <w:jc w:val="both"/>
              <w:outlineLvl w:val="1"/>
              <w:rPr>
                <w:sz w:val="16"/>
                <w:szCs w:val="16"/>
              </w:rPr>
            </w:pPr>
            <w:r w:rsidRPr="009016B5">
              <w:rPr>
                <w:sz w:val="16"/>
                <w:szCs w:val="16"/>
              </w:rPr>
              <w:t>A)</w:t>
            </w:r>
          </w:p>
        </w:tc>
        <w:tc>
          <w:tcPr>
            <w:tcW w:w="4783" w:type="dxa"/>
          </w:tcPr>
          <w:p w14:paraId="44B1EC19" w14:textId="77777777" w:rsidR="00750381" w:rsidRPr="009016B5" w:rsidRDefault="00750381" w:rsidP="00B96063">
            <w:pPr>
              <w:pStyle w:val="Heading2"/>
              <w:spacing w:before="600"/>
              <w:jc w:val="both"/>
              <w:outlineLvl w:val="1"/>
              <w:rPr>
                <w:sz w:val="16"/>
                <w:szCs w:val="16"/>
              </w:rPr>
            </w:pPr>
            <w:r w:rsidRPr="009016B5">
              <w:rPr>
                <w:sz w:val="16"/>
                <w:szCs w:val="16"/>
              </w:rPr>
              <w:t>B)</w:t>
            </w:r>
          </w:p>
        </w:tc>
      </w:tr>
      <w:tr w:rsidR="00ED2E08" w:rsidRPr="009016B5" w14:paraId="119AF989" w14:textId="77777777" w:rsidTr="00ED2E08">
        <w:trPr>
          <w:trHeight w:val="4012"/>
        </w:trPr>
        <w:tc>
          <w:tcPr>
            <w:tcW w:w="4998" w:type="dxa"/>
          </w:tcPr>
          <w:p w14:paraId="4466D283" w14:textId="47AA1F28" w:rsidR="00750381" w:rsidRPr="009016B5" w:rsidRDefault="00123A4F" w:rsidP="00B96063">
            <w:pPr>
              <w:pStyle w:val="Heading2"/>
              <w:spacing w:before="600"/>
              <w:jc w:val="both"/>
              <w:outlineLvl w:val="1"/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647A2A6E" wp14:editId="0F638CEF">
                  <wp:extent cx="2959100" cy="2391310"/>
                  <wp:effectExtent l="0" t="0" r="0" b="0"/>
                  <wp:docPr id="1348315886" name="Picture 3" descr="Line graph with ketamine and placebo conditions from baseline to 24 hours, with error bar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8315886" name="Picture 3" descr="Line graph with ketamine and placebo conditions from baseline to 24 hours, with error bars.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9100" cy="2391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3" w:type="dxa"/>
          </w:tcPr>
          <w:p w14:paraId="37A6B5D8" w14:textId="5AFC1B07" w:rsidR="00750381" w:rsidRPr="009016B5" w:rsidRDefault="00660B2D" w:rsidP="00B96063">
            <w:pPr>
              <w:pStyle w:val="Heading2"/>
              <w:spacing w:before="600"/>
              <w:jc w:val="both"/>
              <w:outlineLvl w:val="1"/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14A5B409" wp14:editId="166A1B32">
                  <wp:extent cx="2990850" cy="2378299"/>
                  <wp:effectExtent l="0" t="0" r="0" b="0"/>
                  <wp:docPr id="1026507589" name="Picture 4" descr="Box-and-violin plots comparing baseline and 24-hour measurements for both conditions, with individual data points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507589" name="Picture 4" descr="Box-and-violin plots comparing baseline and 24-hour measurements for both conditions, with individual data points.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5228" cy="244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DBBB72" w14:textId="7FC599A9" w:rsidR="00B96063" w:rsidRPr="00B96063" w:rsidRDefault="001E2FA3" w:rsidP="00B96063">
      <w:pPr>
        <w:spacing w:before="240" w:after="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B95A22" w:rsidRPr="009016B5">
        <w:rPr>
          <w:rFonts w:ascii="Arial" w:hAnsi="Arial" w:cs="Arial"/>
          <w:b/>
          <w:bCs/>
        </w:rPr>
        <w:t>upplementary Fig. S</w:t>
      </w:r>
      <w:r w:rsidR="007921B8">
        <w:rPr>
          <w:rFonts w:ascii="Arial" w:hAnsi="Arial" w:cs="Arial"/>
          <w:b/>
          <w:bCs/>
        </w:rPr>
        <w:t>2</w:t>
      </w:r>
      <w:r w:rsidR="00B96063">
        <w:rPr>
          <w:rFonts w:ascii="Arial" w:hAnsi="Arial" w:cs="Arial"/>
          <w:sz w:val="28"/>
          <w:szCs w:val="28"/>
        </w:rPr>
        <w:br w:type="page"/>
      </w:r>
    </w:p>
    <w:p w14:paraId="28FE342C" w14:textId="514623E4" w:rsidR="00255EA1" w:rsidRPr="000570CF" w:rsidRDefault="00650728" w:rsidP="00ED2E08">
      <w:pPr>
        <w:pStyle w:val="Heading1"/>
        <w:spacing w:after="240"/>
        <w:jc w:val="both"/>
        <w:rPr>
          <w:rFonts w:ascii="Arial" w:hAnsi="Arial" w:cs="Arial"/>
          <w:b w:val="0"/>
          <w:sz w:val="28"/>
          <w:szCs w:val="28"/>
        </w:rPr>
      </w:pPr>
      <w:r w:rsidRPr="000570CF">
        <w:rPr>
          <w:rFonts w:ascii="Arial" w:hAnsi="Arial" w:cs="Arial"/>
          <w:sz w:val="28"/>
          <w:szCs w:val="28"/>
        </w:rPr>
        <w:lastRenderedPageBreak/>
        <w:t>Supplementary Tables</w:t>
      </w:r>
    </w:p>
    <w:p w14:paraId="58CA2E33" w14:textId="3516B8A1" w:rsidR="00791D5E" w:rsidRPr="009016B5" w:rsidRDefault="00791D5E" w:rsidP="00ED2E08">
      <w:pPr>
        <w:pStyle w:val="Caption"/>
        <w:keepNext/>
        <w:spacing w:after="4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016B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upplementary Table 1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984AE7"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ample demographics and health variable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3150"/>
        <w:gridCol w:w="2520"/>
      </w:tblGrid>
      <w:tr w:rsidR="00A358D6" w:rsidRPr="009016B5" w14:paraId="7633346B" w14:textId="77777777" w:rsidTr="009016B5">
        <w:trPr>
          <w:trHeight w:val="268"/>
        </w:trPr>
        <w:tc>
          <w:tcPr>
            <w:tcW w:w="3690" w:type="dxa"/>
            <w:tcBorders>
              <w:top w:val="single" w:sz="8" w:space="0" w:color="auto"/>
              <w:bottom w:val="single" w:sz="12" w:space="0" w:color="auto"/>
            </w:tcBorders>
          </w:tcPr>
          <w:p w14:paraId="5F5B4812" w14:textId="317E2570" w:rsidR="00A358D6" w:rsidRPr="009016B5" w:rsidRDefault="00A358D6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3150" w:type="dxa"/>
            <w:tcBorders>
              <w:top w:val="single" w:sz="8" w:space="0" w:color="auto"/>
              <w:bottom w:val="single" w:sz="12" w:space="0" w:color="auto"/>
            </w:tcBorders>
          </w:tcPr>
          <w:p w14:paraId="3F89EB8F" w14:textId="548AC4A5" w:rsidR="00A358D6" w:rsidRPr="009016B5" w:rsidRDefault="00A358D6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ve Statistic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12" w:space="0" w:color="auto"/>
            </w:tcBorders>
          </w:tcPr>
          <w:p w14:paraId="05D9237D" w14:textId="56547CDE" w:rsidR="00A358D6" w:rsidRPr="009016B5" w:rsidRDefault="00A358D6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A358D6" w:rsidRPr="009016B5" w14:paraId="1E45A940" w14:textId="77777777" w:rsidTr="009016B5">
        <w:trPr>
          <w:trHeight w:val="381"/>
        </w:trPr>
        <w:tc>
          <w:tcPr>
            <w:tcW w:w="3690" w:type="dxa"/>
            <w:tcBorders>
              <w:top w:val="single" w:sz="12" w:space="0" w:color="auto"/>
            </w:tcBorders>
          </w:tcPr>
          <w:p w14:paraId="256EEE0D" w14:textId="6AD13FAC" w:rsidR="00A358D6" w:rsidRPr="009016B5" w:rsidRDefault="00A358D6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14:paraId="17F1650F" w14:textId="788499CC" w:rsidR="00A358D6" w:rsidRPr="009016B5" w:rsidRDefault="00A358D6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[SD]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14:paraId="1B517015" w14:textId="291EA6CA" w:rsidR="00A358D6" w:rsidRPr="009016B5" w:rsidRDefault="00A358D6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 [4.2]</w:t>
            </w:r>
          </w:p>
        </w:tc>
      </w:tr>
      <w:tr w:rsidR="00A358D6" w:rsidRPr="009016B5" w14:paraId="20D05E26" w14:textId="77777777" w:rsidTr="009016B5">
        <w:trPr>
          <w:trHeight w:val="381"/>
        </w:trPr>
        <w:tc>
          <w:tcPr>
            <w:tcW w:w="3690" w:type="dxa"/>
          </w:tcPr>
          <w:p w14:paraId="717ACAFF" w14:textId="24B2CB84" w:rsidR="00A358D6" w:rsidRPr="009016B5" w:rsidRDefault="00A358D6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3150" w:type="dxa"/>
          </w:tcPr>
          <w:p w14:paraId="06924D8D" w14:textId="7A36412B" w:rsidR="00A358D6" w:rsidRPr="009016B5" w:rsidRDefault="00A358D6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[SD]</w:t>
            </w:r>
          </w:p>
        </w:tc>
        <w:tc>
          <w:tcPr>
            <w:tcW w:w="2520" w:type="dxa"/>
          </w:tcPr>
          <w:p w14:paraId="5323D5DD" w14:textId="22BEA37A" w:rsidR="00A358D6" w:rsidRPr="009016B5" w:rsidRDefault="00A358D6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5.0 [2.5]  </w:t>
            </w:r>
          </w:p>
        </w:tc>
      </w:tr>
      <w:tr w:rsidR="00CD22C1" w:rsidRPr="009016B5" w14:paraId="689F0E96" w14:textId="77777777" w:rsidTr="009016B5">
        <w:trPr>
          <w:trHeight w:val="381"/>
        </w:trPr>
        <w:tc>
          <w:tcPr>
            <w:tcW w:w="3690" w:type="dxa"/>
          </w:tcPr>
          <w:p w14:paraId="3A67608C" w14:textId="34AF7512" w:rsidR="00CD22C1" w:rsidRPr="009016B5" w:rsidRDefault="00CD22C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/V BDNF</w:t>
            </w:r>
            <w:r w:rsidR="00837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otype </w:t>
            </w:r>
          </w:p>
        </w:tc>
        <w:tc>
          <w:tcPr>
            <w:tcW w:w="3150" w:type="dxa"/>
          </w:tcPr>
          <w:p w14:paraId="2AEFB753" w14:textId="16E6381F" w:rsidR="00CD22C1" w:rsidRPr="009016B5" w:rsidRDefault="00CD22C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[%]</w:t>
            </w:r>
          </w:p>
        </w:tc>
        <w:tc>
          <w:tcPr>
            <w:tcW w:w="2520" w:type="dxa"/>
          </w:tcPr>
          <w:p w14:paraId="4958A42C" w14:textId="328347D5" w:rsidR="00CD22C1" w:rsidRPr="009016B5" w:rsidRDefault="00CD22C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,6</w:t>
            </w: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 </w:t>
            </w:r>
          </w:p>
        </w:tc>
      </w:tr>
      <w:tr w:rsidR="00CD22C1" w:rsidRPr="009016B5" w14:paraId="2C925AD2" w14:textId="77777777" w:rsidTr="009016B5">
        <w:trPr>
          <w:trHeight w:val="381"/>
        </w:trPr>
        <w:tc>
          <w:tcPr>
            <w:tcW w:w="3690" w:type="dxa"/>
          </w:tcPr>
          <w:p w14:paraId="3DE15A9C" w14:textId="71598C26" w:rsidR="00CD22C1" w:rsidRDefault="00CD22C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/M BDNF</w:t>
            </w:r>
            <w:r w:rsidR="00837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3150" w:type="dxa"/>
          </w:tcPr>
          <w:p w14:paraId="095DE6F8" w14:textId="53213000" w:rsidR="00CD22C1" w:rsidRPr="009016B5" w:rsidRDefault="00CD22C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[%]</w:t>
            </w:r>
          </w:p>
        </w:tc>
        <w:tc>
          <w:tcPr>
            <w:tcW w:w="2520" w:type="dxa"/>
          </w:tcPr>
          <w:p w14:paraId="727278D4" w14:textId="08995ECD" w:rsidR="00CD22C1" w:rsidRPr="009016B5" w:rsidRDefault="00CD22C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[25,7]</w:t>
            </w:r>
          </w:p>
        </w:tc>
      </w:tr>
      <w:tr w:rsidR="00CD22C1" w:rsidRPr="009016B5" w14:paraId="4DF10569" w14:textId="77777777" w:rsidTr="009016B5">
        <w:trPr>
          <w:trHeight w:val="270"/>
        </w:trPr>
        <w:tc>
          <w:tcPr>
            <w:tcW w:w="3690" w:type="dxa"/>
            <w:tcBorders>
              <w:bottom w:val="single" w:sz="8" w:space="0" w:color="auto"/>
            </w:tcBorders>
          </w:tcPr>
          <w:p w14:paraId="49D75BFC" w14:textId="444E12BC" w:rsidR="00CD22C1" w:rsidRPr="009016B5" w:rsidRDefault="00CD22C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/M BDNF</w:t>
            </w:r>
            <w:r w:rsidR="00837E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otype </w:t>
            </w:r>
          </w:p>
        </w:tc>
        <w:tc>
          <w:tcPr>
            <w:tcW w:w="3150" w:type="dxa"/>
            <w:tcBorders>
              <w:bottom w:val="single" w:sz="8" w:space="0" w:color="auto"/>
            </w:tcBorders>
          </w:tcPr>
          <w:p w14:paraId="6DEC31F9" w14:textId="5346806C" w:rsidR="00CD22C1" w:rsidRPr="009016B5" w:rsidRDefault="00CD22C1" w:rsidP="00ED2E08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[%]</w:t>
            </w:r>
          </w:p>
        </w:tc>
        <w:tc>
          <w:tcPr>
            <w:tcW w:w="2520" w:type="dxa"/>
            <w:tcBorders>
              <w:bottom w:val="single" w:sz="8" w:space="0" w:color="auto"/>
            </w:tcBorders>
          </w:tcPr>
          <w:p w14:paraId="1F4C51F6" w14:textId="6142CB93" w:rsidR="00CD22C1" w:rsidRPr="009016B5" w:rsidRDefault="00CD22C1" w:rsidP="00ED2E08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</w:t>
            </w: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</w:tbl>
    <w:p w14:paraId="7EB90DAE" w14:textId="306AB63E" w:rsidR="007A7179" w:rsidRPr="001E2FA3" w:rsidRDefault="00791D5E" w:rsidP="002C2C04">
      <w:pPr>
        <w:pStyle w:val="Caption"/>
        <w:spacing w:before="20" w:after="1440"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Abbreviations: </w:t>
      </w:r>
      <w:r w:rsidR="008C34AC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SD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, </w:t>
      </w:r>
      <w:r w:rsidR="008C34AC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Standard Deviation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; </w:t>
      </w:r>
      <w:r w:rsidR="008C34AC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BMI, Body Mass Index</w:t>
      </w:r>
      <w:r w:rsidR="00CD22C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; </w:t>
      </w:r>
      <w:r w:rsidR="00CD22C1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V, Valine; M, Methionine</w:t>
      </w:r>
      <w:r w:rsidR="00CD22C1">
        <w:rPr>
          <w:rFonts w:ascii="Times New Roman" w:hAnsi="Times New Roman" w:cs="Times New Roman"/>
          <w:i w:val="0"/>
          <w:iCs w:val="0"/>
          <w:color w:val="000000" w:themeColor="text1"/>
        </w:rPr>
        <w:t>; BDNF, Brain-derived neurotrophic factor</w:t>
      </w:r>
      <w:r w:rsidR="00ED2E08">
        <w:rPr>
          <w:rFonts w:ascii="Times New Roman" w:hAnsi="Times New Roman" w:cs="Times New Roman"/>
          <w:i w:val="0"/>
          <w:iCs w:val="0"/>
          <w:color w:val="000000" w:themeColor="text1"/>
        </w:rPr>
        <w:br/>
      </w:r>
      <w:r w:rsidR="00ED2E08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</w:t>
      </w:r>
      <w:r w:rsidR="00ED2E08" w:rsidRPr="009016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*</w:t>
      </w:r>
      <w:r w:rsidR="00ED2E08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 p &lt; 0.05, '</w:t>
      </w:r>
      <w:r w:rsidR="00ED2E08" w:rsidRPr="009016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.</w:t>
      </w:r>
      <w:r w:rsidR="00ED2E08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 p &lt; 0.1</w:t>
      </w:r>
    </w:p>
    <w:p w14:paraId="2CB2EA45" w14:textId="73993D87" w:rsidR="00255EA1" w:rsidRPr="009016B5" w:rsidRDefault="00C95C29" w:rsidP="00ED2E08">
      <w:pPr>
        <w:pStyle w:val="Caption"/>
        <w:keepNext/>
        <w:spacing w:after="4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016B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="00791D5E" w:rsidRPr="009016B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="00255EA1"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226BBC"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Results of the linear regression analysis on relative BDNF changes with predictors including treatment (S-Ketamine vs. placebo), relative Glu changes, their interaction, and </w:t>
      </w:r>
      <w:r w:rsidR="003E60E1"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="00226BBC"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ge as covariates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417"/>
        <w:gridCol w:w="1276"/>
        <w:gridCol w:w="1424"/>
        <w:gridCol w:w="900"/>
      </w:tblGrid>
      <w:tr w:rsidR="007B5BDD" w:rsidRPr="009016B5" w14:paraId="402A7618" w14:textId="77777777" w:rsidTr="007C12D0">
        <w:trPr>
          <w:trHeight w:val="268"/>
        </w:trPr>
        <w:tc>
          <w:tcPr>
            <w:tcW w:w="4253" w:type="dxa"/>
            <w:tcBorders>
              <w:top w:val="single" w:sz="8" w:space="0" w:color="auto"/>
              <w:bottom w:val="single" w:sz="12" w:space="0" w:color="auto"/>
            </w:tcBorders>
          </w:tcPr>
          <w:p w14:paraId="5BA5F227" w14:textId="1980C5A6" w:rsidR="00255EA1" w:rsidRPr="009016B5" w:rsidRDefault="00255EA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</w:tcPr>
          <w:p w14:paraId="084798B7" w14:textId="298D390E" w:rsidR="00255EA1" w:rsidRPr="009016B5" w:rsidRDefault="00BA71DC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⁠</w:t>
            </w:r>
            <w:r w:rsidRPr="009016B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</w:tcPr>
          <w:p w14:paraId="3DBA5017" w14:textId="435B38D0" w:rsidR="00255EA1" w:rsidRPr="009016B5" w:rsidRDefault="00CD0847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12" w:space="0" w:color="auto"/>
            </w:tcBorders>
          </w:tcPr>
          <w:p w14:paraId="2F9F5142" w14:textId="77777777" w:rsidR="00255EA1" w:rsidRPr="009016B5" w:rsidRDefault="00255EA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14:paraId="0DFD0EB9" w14:textId="77777777" w:rsidR="00255EA1" w:rsidRPr="009016B5" w:rsidRDefault="00255EA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B5BDD" w:rsidRPr="009016B5" w14:paraId="0D74E164" w14:textId="77777777" w:rsidTr="007C12D0">
        <w:trPr>
          <w:trHeight w:val="381"/>
        </w:trPr>
        <w:tc>
          <w:tcPr>
            <w:tcW w:w="4253" w:type="dxa"/>
            <w:tcBorders>
              <w:top w:val="single" w:sz="12" w:space="0" w:color="auto"/>
            </w:tcBorders>
          </w:tcPr>
          <w:p w14:paraId="38015AF9" w14:textId="77777777" w:rsidR="00255EA1" w:rsidRPr="009016B5" w:rsidRDefault="00255EA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70BDDA6" w14:textId="2B9728AA" w:rsidR="00255EA1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D42DEF5" w14:textId="6652F126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24" w:type="dxa"/>
            <w:tcBorders>
              <w:top w:val="single" w:sz="12" w:space="0" w:color="auto"/>
            </w:tcBorders>
          </w:tcPr>
          <w:p w14:paraId="59701294" w14:textId="6BB55B4A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3B858CBC" w14:textId="6BBF1454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2</w:t>
            </w:r>
          </w:p>
        </w:tc>
      </w:tr>
      <w:tr w:rsidR="007B5BDD" w:rsidRPr="009016B5" w14:paraId="05590C1F" w14:textId="77777777" w:rsidTr="007C12D0">
        <w:trPr>
          <w:trHeight w:val="381"/>
        </w:trPr>
        <w:tc>
          <w:tcPr>
            <w:tcW w:w="4253" w:type="dxa"/>
          </w:tcPr>
          <w:p w14:paraId="57F76BAE" w14:textId="77777777" w:rsidR="00255EA1" w:rsidRPr="009016B5" w:rsidRDefault="00255EA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Glu Change</w:t>
            </w:r>
          </w:p>
        </w:tc>
        <w:tc>
          <w:tcPr>
            <w:tcW w:w="1417" w:type="dxa"/>
          </w:tcPr>
          <w:p w14:paraId="49EACE73" w14:textId="7BD42D8E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FFEDC41" w14:textId="4CC61651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1424" w:type="dxa"/>
          </w:tcPr>
          <w:p w14:paraId="7F549894" w14:textId="2882B671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6B6E6657" w14:textId="08BEB9D8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7B5BDD" w:rsidRPr="009016B5" w14:paraId="1D71202A" w14:textId="77777777" w:rsidTr="007C12D0">
        <w:trPr>
          <w:trHeight w:val="381"/>
        </w:trPr>
        <w:tc>
          <w:tcPr>
            <w:tcW w:w="4253" w:type="dxa"/>
          </w:tcPr>
          <w:p w14:paraId="4432C61F" w14:textId="2FFDDBD8" w:rsidR="00255EA1" w:rsidRPr="009016B5" w:rsidRDefault="00255EA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(</w:t>
            </w:r>
            <w:r w:rsid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-ketamine</w:t>
            </w: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AE76A53" w14:textId="13B589E4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276" w:type="dxa"/>
          </w:tcPr>
          <w:p w14:paraId="4AE6F4E7" w14:textId="6C99A054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4" w:type="dxa"/>
          </w:tcPr>
          <w:p w14:paraId="194E1A69" w14:textId="0462CCCC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6457F579" w14:textId="5CA737E3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9016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605099" w:rsidRPr="009016B5" w14:paraId="0CDE443D" w14:textId="77777777" w:rsidTr="007C12D0">
        <w:trPr>
          <w:trHeight w:val="381"/>
        </w:trPr>
        <w:tc>
          <w:tcPr>
            <w:tcW w:w="4253" w:type="dxa"/>
          </w:tcPr>
          <w:p w14:paraId="086F0C4F" w14:textId="77C52A18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1417" w:type="dxa"/>
          </w:tcPr>
          <w:p w14:paraId="2737E727" w14:textId="1C17CCFC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276" w:type="dxa"/>
          </w:tcPr>
          <w:p w14:paraId="26AB7C57" w14:textId="2C58EF2F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424" w:type="dxa"/>
          </w:tcPr>
          <w:p w14:paraId="1BCDDFC9" w14:textId="1195A392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900" w:type="dxa"/>
          </w:tcPr>
          <w:p w14:paraId="440EF51D" w14:textId="2E21A938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</w:tr>
      <w:tr w:rsidR="007B5BDD" w:rsidRPr="009016B5" w14:paraId="2D7FC113" w14:textId="77777777" w:rsidTr="007C12D0">
        <w:trPr>
          <w:trHeight w:val="270"/>
        </w:trPr>
        <w:tc>
          <w:tcPr>
            <w:tcW w:w="4253" w:type="dxa"/>
            <w:tcBorders>
              <w:bottom w:val="single" w:sz="8" w:space="0" w:color="auto"/>
            </w:tcBorders>
          </w:tcPr>
          <w:p w14:paraId="17EBB2BE" w14:textId="70F585DC" w:rsidR="00255EA1" w:rsidRPr="007C12D0" w:rsidRDefault="00255EA1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Glu Change : Treatment (</w:t>
            </w:r>
            <w:r w:rsidR="007C12D0" w:rsidRP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-ketamine</w:t>
            </w:r>
            <w:r w:rsidRP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834E170" w14:textId="65647492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FB96B4B" w14:textId="05E7C7AA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24" w:type="dxa"/>
            <w:tcBorders>
              <w:bottom w:val="single" w:sz="8" w:space="0" w:color="auto"/>
            </w:tcBorders>
          </w:tcPr>
          <w:p w14:paraId="7755DB68" w14:textId="02297458" w:rsidR="00255EA1" w:rsidRPr="009016B5" w:rsidRDefault="005562E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33CF29B5" w14:textId="4AF852BB" w:rsidR="00255EA1" w:rsidRPr="009016B5" w:rsidRDefault="005562EB" w:rsidP="00ED2E08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9016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54D91B7" w14:textId="71BE3735" w:rsidR="00CD0847" w:rsidRPr="009016B5" w:rsidRDefault="00255EA1" w:rsidP="00ED2E08">
      <w:pPr>
        <w:pStyle w:val="Caption"/>
        <w:spacing w:before="40" w:after="0"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Abbreviations:</w:t>
      </w:r>
      <w:r w:rsidR="00CD0847" w:rsidRPr="009016B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Glu, Glutamate;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CD0847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SE, Standard Error</w:t>
      </w:r>
    </w:p>
    <w:p w14:paraId="4BB815C9" w14:textId="77777777" w:rsidR="001E2FA3" w:rsidRDefault="005562EB" w:rsidP="002C2C04">
      <w:pPr>
        <w:pStyle w:val="Caption"/>
        <w:spacing w:before="20" w:after="1440"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</w:t>
      </w:r>
      <w:r w:rsidRPr="009016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*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 p &lt; 0.05, '</w:t>
      </w:r>
      <w:r w:rsidRPr="009016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.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' </w:t>
      </w:r>
      <w:r w:rsidR="00CD0847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p &lt; 0.1</w:t>
      </w:r>
    </w:p>
    <w:p w14:paraId="19504258" w14:textId="74245441" w:rsidR="00605099" w:rsidRPr="009016B5" w:rsidRDefault="00605099" w:rsidP="00ED2E08">
      <w:pPr>
        <w:pStyle w:val="Caption"/>
        <w:keepNext/>
        <w:spacing w:after="4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016B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="00791D5E" w:rsidRPr="009016B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226BBC"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Results of the linear regression analysis on relative BDNF changes with predictors including treatment (S-Ketamine vs. placebo), relative Glu changes, their interaction, and BMI as covariates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417"/>
        <w:gridCol w:w="1276"/>
        <w:gridCol w:w="1424"/>
        <w:gridCol w:w="900"/>
      </w:tblGrid>
      <w:tr w:rsidR="00605099" w:rsidRPr="009016B5" w14:paraId="397F42E6" w14:textId="77777777" w:rsidTr="007C12D0">
        <w:trPr>
          <w:trHeight w:val="268"/>
        </w:trPr>
        <w:tc>
          <w:tcPr>
            <w:tcW w:w="4253" w:type="dxa"/>
            <w:tcBorders>
              <w:top w:val="single" w:sz="8" w:space="0" w:color="auto"/>
              <w:bottom w:val="single" w:sz="12" w:space="0" w:color="auto"/>
            </w:tcBorders>
          </w:tcPr>
          <w:p w14:paraId="370DF9FE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</w:tcPr>
          <w:p w14:paraId="2E3C5ED0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⁠</w:t>
            </w:r>
            <w:r w:rsidRPr="009016B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</w:tcPr>
          <w:p w14:paraId="5D0E2DB9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12" w:space="0" w:color="auto"/>
            </w:tcBorders>
          </w:tcPr>
          <w:p w14:paraId="03FCFC16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14:paraId="1B5F7E5C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05099" w:rsidRPr="009016B5" w14:paraId="391970B5" w14:textId="77777777" w:rsidTr="007C12D0">
        <w:trPr>
          <w:trHeight w:val="381"/>
        </w:trPr>
        <w:tc>
          <w:tcPr>
            <w:tcW w:w="4253" w:type="dxa"/>
            <w:tcBorders>
              <w:top w:val="single" w:sz="12" w:space="0" w:color="auto"/>
            </w:tcBorders>
          </w:tcPr>
          <w:p w14:paraId="6236433A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6BDE175" w14:textId="755CE30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D7F3A18" w14:textId="401ACD44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424" w:type="dxa"/>
            <w:tcBorders>
              <w:top w:val="single" w:sz="12" w:space="0" w:color="auto"/>
            </w:tcBorders>
          </w:tcPr>
          <w:p w14:paraId="24E47679" w14:textId="43865880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8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BA1CBEF" w14:textId="2DCE34ED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</w:tr>
      <w:tr w:rsidR="00605099" w:rsidRPr="009016B5" w14:paraId="3C7F56BD" w14:textId="77777777" w:rsidTr="007C12D0">
        <w:trPr>
          <w:trHeight w:val="381"/>
        </w:trPr>
        <w:tc>
          <w:tcPr>
            <w:tcW w:w="4253" w:type="dxa"/>
          </w:tcPr>
          <w:p w14:paraId="2005A45A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Glu Change</w:t>
            </w:r>
          </w:p>
        </w:tc>
        <w:tc>
          <w:tcPr>
            <w:tcW w:w="1417" w:type="dxa"/>
          </w:tcPr>
          <w:p w14:paraId="137EC6F2" w14:textId="3946AD1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1276" w:type="dxa"/>
          </w:tcPr>
          <w:p w14:paraId="01A2F8E0" w14:textId="5F419141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424" w:type="dxa"/>
          </w:tcPr>
          <w:p w14:paraId="64325D60" w14:textId="17DA3622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5</w:t>
            </w:r>
          </w:p>
        </w:tc>
        <w:tc>
          <w:tcPr>
            <w:tcW w:w="900" w:type="dxa"/>
          </w:tcPr>
          <w:p w14:paraId="7B3507F6" w14:textId="753961A3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4</w:t>
            </w:r>
          </w:p>
        </w:tc>
      </w:tr>
      <w:tr w:rsidR="00605099" w:rsidRPr="009016B5" w14:paraId="20307CA7" w14:textId="77777777" w:rsidTr="007C12D0">
        <w:trPr>
          <w:trHeight w:val="381"/>
        </w:trPr>
        <w:tc>
          <w:tcPr>
            <w:tcW w:w="4253" w:type="dxa"/>
          </w:tcPr>
          <w:p w14:paraId="7C2F5990" w14:textId="793288E8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(</w:t>
            </w:r>
            <w:r w:rsid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-ketamine</w:t>
            </w: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F8BDF66" w14:textId="676B1FF3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276" w:type="dxa"/>
          </w:tcPr>
          <w:p w14:paraId="74063015" w14:textId="2E6D2601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424" w:type="dxa"/>
          </w:tcPr>
          <w:p w14:paraId="2C6F8247" w14:textId="50761E29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49</w:t>
            </w:r>
          </w:p>
        </w:tc>
        <w:tc>
          <w:tcPr>
            <w:tcW w:w="900" w:type="dxa"/>
          </w:tcPr>
          <w:p w14:paraId="4CE59FCE" w14:textId="47718BF3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  <w:r w:rsidRPr="009016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605099" w:rsidRPr="009016B5" w14:paraId="11FA6E27" w14:textId="77777777" w:rsidTr="007C12D0">
        <w:trPr>
          <w:trHeight w:val="381"/>
        </w:trPr>
        <w:tc>
          <w:tcPr>
            <w:tcW w:w="4253" w:type="dxa"/>
          </w:tcPr>
          <w:p w14:paraId="7F2ACBD6" w14:textId="60912490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</w:p>
        </w:tc>
        <w:tc>
          <w:tcPr>
            <w:tcW w:w="1417" w:type="dxa"/>
          </w:tcPr>
          <w:p w14:paraId="27DAC149" w14:textId="661E3760" w:rsidR="00605099" w:rsidRPr="009016B5" w:rsidRDefault="00226BBC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E35E09E" w14:textId="5851861A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424" w:type="dxa"/>
          </w:tcPr>
          <w:p w14:paraId="43F6D1BC" w14:textId="3E45D2EA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900" w:type="dxa"/>
          </w:tcPr>
          <w:p w14:paraId="6ED8E5F2" w14:textId="7FDFB37A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</w:t>
            </w:r>
          </w:p>
        </w:tc>
      </w:tr>
      <w:tr w:rsidR="00605099" w:rsidRPr="009016B5" w14:paraId="767D09CF" w14:textId="77777777" w:rsidTr="007C12D0">
        <w:trPr>
          <w:trHeight w:val="270"/>
        </w:trPr>
        <w:tc>
          <w:tcPr>
            <w:tcW w:w="4253" w:type="dxa"/>
            <w:tcBorders>
              <w:bottom w:val="single" w:sz="8" w:space="0" w:color="auto"/>
            </w:tcBorders>
          </w:tcPr>
          <w:p w14:paraId="4F607D99" w14:textId="02B1B6B2" w:rsidR="00605099" w:rsidRPr="007C12D0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Glu Change : Treatment (</w:t>
            </w:r>
            <w:r w:rsidR="007C12D0" w:rsidRP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-ketamine</w:t>
            </w:r>
            <w:r w:rsidRP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3BF2F99" w14:textId="1F5920A9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5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891D255" w14:textId="74B3F4AA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1424" w:type="dxa"/>
            <w:tcBorders>
              <w:bottom w:val="single" w:sz="8" w:space="0" w:color="auto"/>
            </w:tcBorders>
          </w:tcPr>
          <w:p w14:paraId="2D3EC0E0" w14:textId="1EDF39AA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7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5B7A1B7A" w14:textId="6F75B004" w:rsidR="00605099" w:rsidRPr="009016B5" w:rsidRDefault="00605099" w:rsidP="00ED2E08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  <w:r w:rsidRPr="009016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35EE3905" w14:textId="0D74EA00" w:rsidR="00605099" w:rsidRPr="009016B5" w:rsidRDefault="00605099" w:rsidP="00ED2E08">
      <w:pPr>
        <w:pStyle w:val="Caption"/>
        <w:spacing w:before="40" w:after="0"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Abbreviations: Glu, Glutamate; SE, Standard Error</w:t>
      </w:r>
      <w:r w:rsidR="00226BBC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; BMI</w:t>
      </w:r>
      <w:r w:rsidR="003E60E1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,</w:t>
      </w:r>
      <w:r w:rsidR="00226BBC" w:rsidRPr="009016B5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3E60E1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Body Mass Index</w:t>
      </w:r>
    </w:p>
    <w:p w14:paraId="5FFF18F2" w14:textId="7702F2C2" w:rsidR="00B34ED1" w:rsidRPr="00B34ED1" w:rsidRDefault="00605099" w:rsidP="00B34ED1">
      <w:pPr>
        <w:pStyle w:val="Caption"/>
        <w:spacing w:before="20" w:after="720"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</w:t>
      </w:r>
      <w:r w:rsidRPr="009016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*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 p &lt; 0.05, '</w:t>
      </w:r>
      <w:r w:rsidRPr="009016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.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 p &lt; 0.1</w:t>
      </w:r>
      <w:r w:rsidR="00B34ED1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br w:type="page"/>
      </w:r>
    </w:p>
    <w:p w14:paraId="3B34896C" w14:textId="41B1E085" w:rsidR="00605099" w:rsidRPr="009016B5" w:rsidRDefault="00605099" w:rsidP="00ED2E08">
      <w:pPr>
        <w:pStyle w:val="Caption"/>
        <w:keepNext/>
        <w:spacing w:after="4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016B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Table </w:t>
      </w:r>
      <w:r w:rsidR="00791D5E" w:rsidRPr="009016B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226BBC" w:rsidRPr="009016B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Results of the linear regression analysis on relative BDNF changes with predictors including treatment (S-Ketamine vs. placebo), relative Glu changes, their interaction, and genotype (Val/Val, Val/Met) as covariates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417"/>
        <w:gridCol w:w="1418"/>
        <w:gridCol w:w="1282"/>
        <w:gridCol w:w="900"/>
      </w:tblGrid>
      <w:tr w:rsidR="00605099" w:rsidRPr="009016B5" w14:paraId="72D33D09" w14:textId="77777777" w:rsidTr="007C12D0">
        <w:trPr>
          <w:trHeight w:val="268"/>
        </w:trPr>
        <w:tc>
          <w:tcPr>
            <w:tcW w:w="4253" w:type="dxa"/>
            <w:tcBorders>
              <w:top w:val="single" w:sz="8" w:space="0" w:color="auto"/>
              <w:bottom w:val="single" w:sz="12" w:space="0" w:color="auto"/>
            </w:tcBorders>
          </w:tcPr>
          <w:p w14:paraId="6988B74B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</w:tcPr>
          <w:p w14:paraId="3CECA7E4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⁠</w:t>
            </w:r>
            <w:r w:rsidRPr="009016B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</w:tcPr>
          <w:p w14:paraId="5DF1A207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12" w:space="0" w:color="auto"/>
            </w:tcBorders>
          </w:tcPr>
          <w:p w14:paraId="19E1DC55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14:paraId="08CE710A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05099" w:rsidRPr="009016B5" w14:paraId="75651C03" w14:textId="77777777" w:rsidTr="007C12D0">
        <w:trPr>
          <w:trHeight w:val="381"/>
        </w:trPr>
        <w:tc>
          <w:tcPr>
            <w:tcW w:w="4253" w:type="dxa"/>
            <w:tcBorders>
              <w:top w:val="single" w:sz="12" w:space="0" w:color="auto"/>
            </w:tcBorders>
          </w:tcPr>
          <w:p w14:paraId="2CD96926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BA3996B" w14:textId="3354C8BE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F04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E4163B4" w14:textId="5BA796ED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04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8</w:t>
            </w:r>
          </w:p>
        </w:tc>
        <w:tc>
          <w:tcPr>
            <w:tcW w:w="1282" w:type="dxa"/>
            <w:tcBorders>
              <w:top w:val="single" w:sz="12" w:space="0" w:color="auto"/>
            </w:tcBorders>
          </w:tcPr>
          <w:p w14:paraId="6D9AD551" w14:textId="5513F6FC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04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7F677F7" w14:textId="43966B06" w:rsidR="00605099" w:rsidRPr="009016B5" w:rsidRDefault="00F04AD8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5</w:t>
            </w:r>
          </w:p>
        </w:tc>
      </w:tr>
      <w:tr w:rsidR="00605099" w:rsidRPr="009016B5" w14:paraId="003D959D" w14:textId="77777777" w:rsidTr="007C12D0">
        <w:trPr>
          <w:trHeight w:val="381"/>
        </w:trPr>
        <w:tc>
          <w:tcPr>
            <w:tcW w:w="4253" w:type="dxa"/>
          </w:tcPr>
          <w:p w14:paraId="42F0A4C3" w14:textId="7777777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Glu Change</w:t>
            </w:r>
          </w:p>
        </w:tc>
        <w:tc>
          <w:tcPr>
            <w:tcW w:w="1417" w:type="dxa"/>
          </w:tcPr>
          <w:p w14:paraId="24EDA87B" w14:textId="69D623DE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7</w:t>
            </w:r>
          </w:p>
        </w:tc>
        <w:tc>
          <w:tcPr>
            <w:tcW w:w="1418" w:type="dxa"/>
          </w:tcPr>
          <w:p w14:paraId="4C652FC7" w14:textId="031AF41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82" w:type="dxa"/>
          </w:tcPr>
          <w:p w14:paraId="60E6CEDE" w14:textId="3BF4AFEC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1</w:t>
            </w:r>
          </w:p>
        </w:tc>
        <w:tc>
          <w:tcPr>
            <w:tcW w:w="900" w:type="dxa"/>
          </w:tcPr>
          <w:p w14:paraId="119AF1DE" w14:textId="2B766E14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</w:tr>
      <w:tr w:rsidR="00605099" w:rsidRPr="009016B5" w14:paraId="16B3313B" w14:textId="77777777" w:rsidTr="007C12D0">
        <w:trPr>
          <w:trHeight w:val="381"/>
        </w:trPr>
        <w:tc>
          <w:tcPr>
            <w:tcW w:w="4253" w:type="dxa"/>
          </w:tcPr>
          <w:p w14:paraId="55A151D8" w14:textId="6B831CE1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(</w:t>
            </w:r>
            <w:r w:rsid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-ketamine</w:t>
            </w: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8CDB2F3" w14:textId="250A2305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2</w:t>
            </w:r>
          </w:p>
        </w:tc>
        <w:tc>
          <w:tcPr>
            <w:tcW w:w="1418" w:type="dxa"/>
          </w:tcPr>
          <w:p w14:paraId="7656D038" w14:textId="35352051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82" w:type="dxa"/>
          </w:tcPr>
          <w:p w14:paraId="7B7EDA2B" w14:textId="1E9D4563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4</w:t>
            </w:r>
          </w:p>
        </w:tc>
        <w:tc>
          <w:tcPr>
            <w:tcW w:w="900" w:type="dxa"/>
          </w:tcPr>
          <w:p w14:paraId="4C849E21" w14:textId="7A150355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9016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605099" w:rsidRPr="009016B5" w14:paraId="799974EA" w14:textId="77777777" w:rsidTr="007C12D0">
        <w:trPr>
          <w:trHeight w:val="381"/>
        </w:trPr>
        <w:tc>
          <w:tcPr>
            <w:tcW w:w="4253" w:type="dxa"/>
          </w:tcPr>
          <w:p w14:paraId="737464B8" w14:textId="2284E66A" w:rsidR="00605099" w:rsidRPr="009016B5" w:rsidRDefault="00BA4D3B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605099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M Genotype </w:t>
            </w:r>
          </w:p>
        </w:tc>
        <w:tc>
          <w:tcPr>
            <w:tcW w:w="1417" w:type="dxa"/>
          </w:tcPr>
          <w:p w14:paraId="5348E133" w14:textId="6D2F4E47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F04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2DF45332" w14:textId="3393CE09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04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282" w:type="dxa"/>
          </w:tcPr>
          <w:p w14:paraId="11286DB3" w14:textId="5037E2F8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04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900" w:type="dxa"/>
          </w:tcPr>
          <w:p w14:paraId="570518E9" w14:textId="6FAD5D94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04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</w:p>
        </w:tc>
      </w:tr>
      <w:tr w:rsidR="00605099" w:rsidRPr="009016B5" w14:paraId="4673FABE" w14:textId="77777777" w:rsidTr="007C12D0">
        <w:trPr>
          <w:trHeight w:val="381"/>
        </w:trPr>
        <w:tc>
          <w:tcPr>
            <w:tcW w:w="4253" w:type="dxa"/>
          </w:tcPr>
          <w:p w14:paraId="764F59B3" w14:textId="06323CB4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/</w:t>
            </w:r>
            <w:r w:rsidR="00BA4D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notype </w:t>
            </w:r>
          </w:p>
        </w:tc>
        <w:tc>
          <w:tcPr>
            <w:tcW w:w="1417" w:type="dxa"/>
          </w:tcPr>
          <w:p w14:paraId="5D311FD6" w14:textId="771BA901" w:rsidR="00605099" w:rsidRPr="009016B5" w:rsidRDefault="00F04AD8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418" w:type="dxa"/>
          </w:tcPr>
          <w:p w14:paraId="409F3FAA" w14:textId="35D6D107" w:rsidR="00605099" w:rsidRPr="009016B5" w:rsidRDefault="00226BBC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04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6</w:t>
            </w:r>
          </w:p>
        </w:tc>
        <w:tc>
          <w:tcPr>
            <w:tcW w:w="1282" w:type="dxa"/>
          </w:tcPr>
          <w:p w14:paraId="385A3E51" w14:textId="79801870" w:rsidR="00605099" w:rsidRPr="009016B5" w:rsidRDefault="00F04AD8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9</w:t>
            </w:r>
          </w:p>
        </w:tc>
        <w:tc>
          <w:tcPr>
            <w:tcW w:w="900" w:type="dxa"/>
          </w:tcPr>
          <w:p w14:paraId="79156FEE" w14:textId="6332AA4F" w:rsidR="00605099" w:rsidRPr="009016B5" w:rsidRDefault="00226BBC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04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</w:t>
            </w:r>
          </w:p>
        </w:tc>
      </w:tr>
      <w:tr w:rsidR="00605099" w:rsidRPr="009016B5" w14:paraId="34D1F820" w14:textId="77777777" w:rsidTr="007C12D0">
        <w:trPr>
          <w:trHeight w:val="270"/>
        </w:trPr>
        <w:tc>
          <w:tcPr>
            <w:tcW w:w="4253" w:type="dxa"/>
            <w:tcBorders>
              <w:bottom w:val="single" w:sz="8" w:space="0" w:color="auto"/>
            </w:tcBorders>
          </w:tcPr>
          <w:p w14:paraId="0F271FC9" w14:textId="022FFA7A" w:rsidR="00605099" w:rsidRPr="007C12D0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Glu Change : Treatment (</w:t>
            </w:r>
            <w:r w:rsidR="007C12D0" w:rsidRP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-ketamine</w:t>
            </w:r>
            <w:r w:rsidRPr="007C12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AFB0F59" w14:textId="290AB9E8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C88C56A" w14:textId="3F4EBD43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bottom w:val="single" w:sz="8" w:space="0" w:color="auto"/>
            </w:tcBorders>
          </w:tcPr>
          <w:p w14:paraId="660A458D" w14:textId="12FC2D89" w:rsidR="00605099" w:rsidRPr="009016B5" w:rsidRDefault="00605099" w:rsidP="00ED2E0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4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331B2E74" w14:textId="7F80C566" w:rsidR="00605099" w:rsidRPr="009016B5" w:rsidRDefault="00605099" w:rsidP="00ED2E08">
            <w:pPr>
              <w:keepNext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226BBC" w:rsidRPr="009016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9016B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7628B13F" w14:textId="2704F499" w:rsidR="00605099" w:rsidRPr="009016B5" w:rsidRDefault="00810FAB" w:rsidP="00ED2E08">
      <w:pPr>
        <w:pStyle w:val="Caption"/>
        <w:spacing w:before="40" w:after="0"/>
        <w:jc w:val="both"/>
        <w:rPr>
          <w:rFonts w:ascii="Times New Roman" w:hAnsi="Times New Roman" w:cs="Times New Roman"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Note </w:t>
      </w:r>
      <w:r w:rsidR="00BA4D3B">
        <w:rPr>
          <w:rFonts w:ascii="Times New Roman" w:hAnsi="Times New Roman" w:cs="Times New Roman"/>
          <w:i w:val="0"/>
          <w:iCs w:val="0"/>
          <w:color w:val="000000" w:themeColor="text1"/>
        </w:rPr>
        <w:t>that t</w:t>
      </w:r>
      <w:r w:rsidR="00BA4D3B" w:rsidRPr="00BA4D3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he V/V </w:t>
      </w:r>
      <w:r w:rsidR="00EC66F6">
        <w:rPr>
          <w:rFonts w:ascii="Times New Roman" w:hAnsi="Times New Roman" w:cs="Times New Roman"/>
          <w:i w:val="0"/>
          <w:iCs w:val="0"/>
          <w:color w:val="000000" w:themeColor="text1"/>
        </w:rPr>
        <w:t>genotype was</w:t>
      </w:r>
      <w:r w:rsidR="00BA4D3B" w:rsidRPr="00BA4D3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selected as the reference category due to its larger sample size (n = 24) </w:t>
      </w:r>
      <w:r w:rsidR="00EC66F6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and </w:t>
      </w:r>
      <w:r w:rsidR="00BA4D3B" w:rsidRPr="00BA4D3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is </w:t>
      </w:r>
      <w:r w:rsidR="00EC66F6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therefore </w:t>
      </w:r>
      <w:r w:rsidR="00BA4D3B" w:rsidRPr="00BA4D3B">
        <w:rPr>
          <w:rFonts w:ascii="Times New Roman" w:hAnsi="Times New Roman" w:cs="Times New Roman"/>
          <w:i w:val="0"/>
          <w:iCs w:val="0"/>
          <w:color w:val="000000" w:themeColor="text1"/>
        </w:rPr>
        <w:t>represented implicitly in the model's intercept</w:t>
      </w:r>
      <w:r w:rsidR="00BA4D3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. </w:t>
      </w:r>
      <w:r w:rsidR="00605099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Abbreviations: Glu, Glutamate; SE, Standard Error</w:t>
      </w:r>
      <w:r w:rsidR="00226BBC" w:rsidRPr="009016B5">
        <w:rPr>
          <w:rFonts w:ascii="Times New Roman" w:hAnsi="Times New Roman" w:cs="Times New Roman"/>
          <w:i w:val="0"/>
          <w:iCs w:val="0"/>
          <w:color w:val="000000" w:themeColor="text1"/>
        </w:rPr>
        <w:t>; V, Valine; M, Methionine</w:t>
      </w:r>
    </w:p>
    <w:p w14:paraId="0E3D0908" w14:textId="32285CBF" w:rsidR="006308BD" w:rsidRPr="009016B5" w:rsidRDefault="00605099" w:rsidP="00ED2E08">
      <w:pPr>
        <w:pStyle w:val="Caption"/>
        <w:spacing w:before="20" w:after="0"/>
        <w:jc w:val="both"/>
        <w:rPr>
          <w:rFonts w:ascii="Times New Roman" w:eastAsiaTheme="majorEastAsia" w:hAnsi="Times New Roman" w:cs="Times New Roman"/>
          <w:b/>
          <w:color w:val="000000" w:themeColor="text1"/>
          <w:sz w:val="30"/>
          <w:szCs w:val="40"/>
        </w:rPr>
      </w:pP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</w:t>
      </w:r>
      <w:r w:rsidRPr="009016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*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 p &lt; 0.05, '</w:t>
      </w:r>
      <w:r w:rsidRPr="009016B5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.</w:t>
      </w:r>
      <w:r w:rsidRPr="009016B5">
        <w:rPr>
          <w:rFonts w:ascii="Times New Roman" w:hAnsi="Times New Roman" w:cs="Times New Roman"/>
          <w:i w:val="0"/>
          <w:iCs w:val="0"/>
          <w:color w:val="000000" w:themeColor="text1"/>
        </w:rPr>
        <w:t>' p &lt; 0.1</w:t>
      </w:r>
    </w:p>
    <w:sectPr w:rsidR="006308BD" w:rsidRPr="009016B5" w:rsidSect="002110CC">
      <w:footerReference w:type="even" r:id="rId11"/>
      <w:footerReference w:type="default" r:id="rId12"/>
      <w:footerReference w:type="first" r:id="rId13"/>
      <w:pgSz w:w="12240" w:h="15840"/>
      <w:pgMar w:top="1418" w:right="1418" w:bottom="1418" w:left="1418" w:header="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DFCD07" w14:textId="77777777" w:rsidR="00074714" w:rsidRDefault="00074714" w:rsidP="004C3B6D">
      <w:pPr>
        <w:spacing w:after="0" w:line="240" w:lineRule="auto"/>
      </w:pPr>
      <w:r>
        <w:separator/>
      </w:r>
    </w:p>
  </w:endnote>
  <w:endnote w:type="continuationSeparator" w:id="0">
    <w:p w14:paraId="692CA900" w14:textId="77777777" w:rsidR="00074714" w:rsidRDefault="00074714" w:rsidP="004C3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19194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3913E5" w14:textId="4F051E9D" w:rsidR="009F3214" w:rsidRDefault="009F3214" w:rsidP="000D66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434C28" w14:textId="77777777" w:rsidR="009F3214" w:rsidRDefault="009F3214" w:rsidP="009F32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180351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08ED78" w14:textId="514C4185" w:rsidR="009F3214" w:rsidRDefault="009F3214" w:rsidP="000D666C">
        <w:pPr>
          <w:pStyle w:val="Footer"/>
          <w:framePr w:wrap="none" w:vAnchor="text" w:hAnchor="margin" w:xAlign="right" w:y="1"/>
          <w:rPr>
            <w:rStyle w:val="PageNumber"/>
          </w:rPr>
        </w:pPr>
        <w:r w:rsidRPr="009F321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9F3214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9F321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2110CC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3</w:t>
        </w:r>
        <w:r w:rsidRPr="009F3214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7D3DF3F" w14:textId="77777777" w:rsidR="009F3214" w:rsidRDefault="009F3214" w:rsidP="009F3214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979357" w14:textId="0F939CFF" w:rsidR="00A80B12" w:rsidRPr="00F27376" w:rsidRDefault="008A5F2A" w:rsidP="00791D5E">
    <w:pPr>
      <w:spacing w:before="80" w:after="0" w:line="360" w:lineRule="auto"/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</w:pPr>
    <w:r w:rsidRPr="00F27376">
      <w:rPr>
        <w:rFonts w:ascii="Times New Roman" w:eastAsia="Times New Roman" w:hAnsi="Times New Roman" w:cs="Times New Roman"/>
        <w:noProof/>
        <w:color w:val="000000" w:themeColor="text1"/>
        <w:kern w:val="0"/>
        <w:sz w:val="16"/>
        <w:szCs w:val="16"/>
        <w:vertAlign w:val="superscript"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FA9C1C" wp14:editId="3322F242">
              <wp:simplePos x="0" y="0"/>
              <wp:positionH relativeFrom="column">
                <wp:posOffset>4445</wp:posOffset>
              </wp:positionH>
              <wp:positionV relativeFrom="paragraph">
                <wp:posOffset>-12228</wp:posOffset>
              </wp:positionV>
              <wp:extent cx="5950935" cy="0"/>
              <wp:effectExtent l="0" t="0" r="5715" b="12700"/>
              <wp:wrapNone/>
              <wp:docPr id="1798433182" name="Straight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950935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line w14:anchorId="1702F99F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-.95pt" to="468.95pt,-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" strokecolor="black [3213]" strokeweight="1pt">
              <v:stroke joinstyle="miter"/>
            </v:line>
          </w:pict>
        </mc:Fallback>
      </mc:AlternateContent>
    </w:r>
    <w:r w:rsidR="00A80B12" w:rsidRPr="00F27376">
      <w:rPr>
        <w:rFonts w:ascii="Times New Roman" w:eastAsia="Times New Roman" w:hAnsi="Times New Roman" w:cs="Times New Roman"/>
        <w:color w:val="000000"/>
        <w:kern w:val="0"/>
        <w:sz w:val="16"/>
        <w:szCs w:val="16"/>
        <w:vertAlign w:val="superscript"/>
        <w14:ligatures w14:val="none"/>
      </w:rPr>
      <w:t>1</w:t>
    </w:r>
    <w:r w:rsidR="00A80B12" w:rsidRPr="00BD1662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>Department of Psychiatry and Ps</w:t>
    </w:r>
    <w:r w:rsidR="00A80B12" w:rsidRPr="00F27376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>y</w:t>
    </w:r>
    <w:r w:rsidR="00A80B12" w:rsidRPr="00BD1662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>chotherapy, Jena University Hospital, Jena, Germany</w:t>
    </w:r>
  </w:p>
  <w:p w14:paraId="28D36A5C" w14:textId="0ABCC9DF" w:rsidR="00A80B12" w:rsidRPr="00BD1662" w:rsidRDefault="00A80B12" w:rsidP="00A80B12">
    <w:pPr>
      <w:spacing w:after="0" w:line="360" w:lineRule="auto"/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</w:pPr>
    <w:r w:rsidRPr="00F27376">
      <w:rPr>
        <w:rFonts w:ascii="Times New Roman" w:eastAsia="Times New Roman" w:hAnsi="Times New Roman" w:cs="Times New Roman"/>
        <w:color w:val="000000"/>
        <w:kern w:val="0"/>
        <w:sz w:val="16"/>
        <w:szCs w:val="16"/>
        <w:vertAlign w:val="superscript"/>
        <w14:ligatures w14:val="none"/>
      </w:rPr>
      <w:t>2</w:t>
    </w:r>
    <w:r w:rsidRPr="00BD1662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 xml:space="preserve">Center for Intervention and Research on adaptive and maladaptive brain Circuits underlying mental health </w:t>
    </w:r>
    <w:r w:rsidRPr="00F27376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br/>
    </w:r>
    <w:r w:rsidRPr="00BD1662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 xml:space="preserve">(C-I-R-C), </w:t>
    </w:r>
    <w:r w:rsidR="00434E4D" w:rsidRPr="00BD1662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>Halle</w:t>
    </w:r>
    <w:r w:rsidR="00434E4D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>-</w:t>
    </w:r>
    <w:r w:rsidRPr="00BD1662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>Jena-Magdeburg, Germany</w:t>
    </w:r>
  </w:p>
  <w:p w14:paraId="72422384" w14:textId="77777777" w:rsidR="00A80B12" w:rsidRPr="00F27376" w:rsidRDefault="00A80B12" w:rsidP="00A80B12">
    <w:pPr>
      <w:shd w:val="clear" w:color="auto" w:fill="FFFFFF"/>
      <w:spacing w:after="0" w:line="360" w:lineRule="auto"/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</w:pPr>
    <w:r w:rsidRPr="00F27376">
      <w:rPr>
        <w:rFonts w:ascii="Times New Roman" w:eastAsia="Times New Roman" w:hAnsi="Times New Roman" w:cs="Times New Roman"/>
        <w:color w:val="000000"/>
        <w:kern w:val="0"/>
        <w:sz w:val="16"/>
        <w:szCs w:val="16"/>
        <w:vertAlign w:val="superscript"/>
        <w14:ligatures w14:val="none"/>
      </w:rPr>
      <w:t>3</w:t>
    </w:r>
    <w:r w:rsidRPr="00BD1662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>German Center for Mental Health (DZPG), Partner site Halle-Jena-Magdeburg, Germany</w:t>
    </w:r>
  </w:p>
  <w:p w14:paraId="1E95AB47" w14:textId="2C4BC7F1" w:rsidR="00A80B12" w:rsidRPr="00F27376" w:rsidRDefault="00A80B12" w:rsidP="00A80B12">
    <w:pPr>
      <w:shd w:val="clear" w:color="auto" w:fill="FFFFFF"/>
      <w:spacing w:after="0" w:line="360" w:lineRule="auto"/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</w:pPr>
    <w:r w:rsidRPr="00F27376">
      <w:rPr>
        <w:rFonts w:ascii="Times New Roman" w:eastAsia="Times New Roman" w:hAnsi="Times New Roman" w:cs="Times New Roman"/>
        <w:color w:val="000000"/>
        <w:kern w:val="0"/>
        <w:sz w:val="16"/>
        <w:szCs w:val="16"/>
        <w:vertAlign w:val="superscript"/>
        <w14:ligatures w14:val="none"/>
      </w:rPr>
      <w:t>4</w:t>
    </w:r>
    <w:r w:rsidRPr="00F27376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>Institute of Physiology, Otto-von-Guericke-University, Magdeburg, Germany</w:t>
    </w:r>
  </w:p>
  <w:p w14:paraId="0F76F314" w14:textId="5C58FCEB" w:rsidR="00A80B12" w:rsidRPr="00F27376" w:rsidRDefault="008A5F2A" w:rsidP="00F27376">
    <w:pPr>
      <w:shd w:val="clear" w:color="auto" w:fill="FFFFFF"/>
      <w:spacing w:after="0" w:line="360" w:lineRule="auto"/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</w:pPr>
    <w:r w:rsidRPr="00F27376">
      <w:rPr>
        <w:rFonts w:ascii="Times New Roman" w:eastAsia="Times New Roman" w:hAnsi="Times New Roman" w:cs="Times New Roman"/>
        <w:color w:val="000000"/>
        <w:kern w:val="0"/>
        <w:sz w:val="16"/>
        <w:szCs w:val="16"/>
        <w:vertAlign w:val="superscript"/>
        <w14:ligatures w14:val="none"/>
      </w:rPr>
      <w:t>5</w:t>
    </w:r>
    <w:r w:rsidRPr="00F27376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>Department of Informatics and Microsystems Technology, University of Applied Sciences Kaiserslautern, Zweibrücken, Germany</w:t>
    </w:r>
    <w:r w:rsidR="009F3214">
      <w:rPr>
        <w:rFonts w:ascii="Times New Roman" w:eastAsia="Times New Roman" w:hAnsi="Times New Roman" w:cs="Times New Roman"/>
        <w:color w:val="000000"/>
        <w:kern w:val="0"/>
        <w:sz w:val="16"/>
        <w:szCs w:val="16"/>
        <w14:ligatures w14:val="none"/>
      </w:rPr>
      <w:tab/>
      <w:t xml:space="preserve">                </w:t>
    </w:r>
    <w:r w:rsidR="009F3214" w:rsidRPr="009F3214">
      <w:rPr>
        <w:rFonts w:ascii="Times New Roman" w:eastAsia="Times New Roman" w:hAnsi="Times New Roman" w:cs="Times New Roman"/>
        <w:color w:val="000000"/>
        <w:kern w:val="0"/>
        <w:sz w:val="20"/>
        <w:szCs w:val="20"/>
        <w14:ligatures w14:val="none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51C39" w14:textId="77777777" w:rsidR="00074714" w:rsidRDefault="00074714" w:rsidP="004C3B6D">
      <w:pPr>
        <w:spacing w:after="0" w:line="240" w:lineRule="auto"/>
      </w:pPr>
      <w:r>
        <w:separator/>
      </w:r>
    </w:p>
  </w:footnote>
  <w:footnote w:type="continuationSeparator" w:id="0">
    <w:p w14:paraId="39DD7064" w14:textId="77777777" w:rsidR="00074714" w:rsidRDefault="00074714" w:rsidP="004C3B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F7136"/>
    <w:multiLevelType w:val="hybridMultilevel"/>
    <w:tmpl w:val="9A22894C"/>
    <w:lvl w:ilvl="0" w:tplc="C8EA43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sychiatr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zarwevtwvp7er00ovvt9wwwrdrfes55fe&quot;&gt;References&lt;record-ids&gt;&lt;item&gt;18&lt;/item&gt;&lt;item&gt;19&lt;/item&gt;&lt;item&gt;21&lt;/item&gt;&lt;item&gt;23&lt;/item&gt;&lt;item&gt;35&lt;/item&gt;&lt;item&gt;39&lt;/item&gt;&lt;item&gt;46&lt;/item&gt;&lt;item&gt;48&lt;/item&gt;&lt;item&gt;49&lt;/item&gt;&lt;item&gt;51&lt;/item&gt;&lt;item&gt;52&lt;/item&gt;&lt;item&gt;53&lt;/item&gt;&lt;item&gt;59&lt;/item&gt;&lt;/record-ids&gt;&lt;/item&gt;&lt;/Libraries&gt;"/>
    <w:docVar w:name="EN.UseJSCitationFormat" w:val="False"/>
  </w:docVars>
  <w:rsids>
    <w:rsidRoot w:val="00151115"/>
    <w:rsid w:val="00002CB6"/>
    <w:rsid w:val="00015DA5"/>
    <w:rsid w:val="00026968"/>
    <w:rsid w:val="00027E1E"/>
    <w:rsid w:val="00030C76"/>
    <w:rsid w:val="00030E4A"/>
    <w:rsid w:val="00041FE4"/>
    <w:rsid w:val="0004230F"/>
    <w:rsid w:val="00051692"/>
    <w:rsid w:val="00051DA3"/>
    <w:rsid w:val="0005399C"/>
    <w:rsid w:val="000570CF"/>
    <w:rsid w:val="000631B7"/>
    <w:rsid w:val="000644B6"/>
    <w:rsid w:val="0006644B"/>
    <w:rsid w:val="00074714"/>
    <w:rsid w:val="000760DD"/>
    <w:rsid w:val="00094D0B"/>
    <w:rsid w:val="000B18C1"/>
    <w:rsid w:val="000B3784"/>
    <w:rsid w:val="000C362A"/>
    <w:rsid w:val="000C585A"/>
    <w:rsid w:val="000C712C"/>
    <w:rsid w:val="000E3773"/>
    <w:rsid w:val="000E7453"/>
    <w:rsid w:val="001015F4"/>
    <w:rsid w:val="0011301D"/>
    <w:rsid w:val="001159BD"/>
    <w:rsid w:val="00117FF5"/>
    <w:rsid w:val="00120969"/>
    <w:rsid w:val="00123A4F"/>
    <w:rsid w:val="00143B48"/>
    <w:rsid w:val="00151115"/>
    <w:rsid w:val="00153AFE"/>
    <w:rsid w:val="00165C10"/>
    <w:rsid w:val="001671C3"/>
    <w:rsid w:val="00173524"/>
    <w:rsid w:val="00175F52"/>
    <w:rsid w:val="0018369F"/>
    <w:rsid w:val="00184DD3"/>
    <w:rsid w:val="00185631"/>
    <w:rsid w:val="0019490F"/>
    <w:rsid w:val="00196785"/>
    <w:rsid w:val="001A1416"/>
    <w:rsid w:val="001C03DE"/>
    <w:rsid w:val="001C3E59"/>
    <w:rsid w:val="001C6AB2"/>
    <w:rsid w:val="001D1ED2"/>
    <w:rsid w:val="001D2044"/>
    <w:rsid w:val="001E2FA3"/>
    <w:rsid w:val="001E4D31"/>
    <w:rsid w:val="001E72A9"/>
    <w:rsid w:val="001F17AD"/>
    <w:rsid w:val="001F6113"/>
    <w:rsid w:val="001F7F39"/>
    <w:rsid w:val="002024CC"/>
    <w:rsid w:val="00205547"/>
    <w:rsid w:val="00206797"/>
    <w:rsid w:val="002110CC"/>
    <w:rsid w:val="00214799"/>
    <w:rsid w:val="00224EC5"/>
    <w:rsid w:val="00226BBC"/>
    <w:rsid w:val="0023304E"/>
    <w:rsid w:val="00241E1E"/>
    <w:rsid w:val="002451F4"/>
    <w:rsid w:val="00254244"/>
    <w:rsid w:val="00255EA1"/>
    <w:rsid w:val="00272D06"/>
    <w:rsid w:val="00277FFB"/>
    <w:rsid w:val="00280085"/>
    <w:rsid w:val="00287C65"/>
    <w:rsid w:val="00292F21"/>
    <w:rsid w:val="00297EB7"/>
    <w:rsid w:val="002A4D08"/>
    <w:rsid w:val="002C2C04"/>
    <w:rsid w:val="002D2A46"/>
    <w:rsid w:val="002E3523"/>
    <w:rsid w:val="002E7541"/>
    <w:rsid w:val="003064DE"/>
    <w:rsid w:val="00324F6C"/>
    <w:rsid w:val="00331154"/>
    <w:rsid w:val="003339E1"/>
    <w:rsid w:val="003417EE"/>
    <w:rsid w:val="00343BEB"/>
    <w:rsid w:val="0034562D"/>
    <w:rsid w:val="00346CD2"/>
    <w:rsid w:val="003550EF"/>
    <w:rsid w:val="003676CC"/>
    <w:rsid w:val="0037484C"/>
    <w:rsid w:val="003754C5"/>
    <w:rsid w:val="0038321A"/>
    <w:rsid w:val="0038654B"/>
    <w:rsid w:val="003915F0"/>
    <w:rsid w:val="003B7566"/>
    <w:rsid w:val="003C59E9"/>
    <w:rsid w:val="003D15F2"/>
    <w:rsid w:val="003D6D7D"/>
    <w:rsid w:val="003E1FA3"/>
    <w:rsid w:val="003E60E1"/>
    <w:rsid w:val="00405A34"/>
    <w:rsid w:val="00415E7E"/>
    <w:rsid w:val="00420F68"/>
    <w:rsid w:val="00422ABF"/>
    <w:rsid w:val="00425841"/>
    <w:rsid w:val="00434E4D"/>
    <w:rsid w:val="00436992"/>
    <w:rsid w:val="00437CC9"/>
    <w:rsid w:val="004460C4"/>
    <w:rsid w:val="00453A1C"/>
    <w:rsid w:val="0045609C"/>
    <w:rsid w:val="004703CE"/>
    <w:rsid w:val="00471CA3"/>
    <w:rsid w:val="00475C96"/>
    <w:rsid w:val="004869FC"/>
    <w:rsid w:val="00494883"/>
    <w:rsid w:val="004969AC"/>
    <w:rsid w:val="004A050B"/>
    <w:rsid w:val="004A78BE"/>
    <w:rsid w:val="004B4D6F"/>
    <w:rsid w:val="004C337A"/>
    <w:rsid w:val="004C3B6D"/>
    <w:rsid w:val="004C493B"/>
    <w:rsid w:val="004C7BA7"/>
    <w:rsid w:val="004D481B"/>
    <w:rsid w:val="004D6522"/>
    <w:rsid w:val="004D69EC"/>
    <w:rsid w:val="004E3177"/>
    <w:rsid w:val="004E6C37"/>
    <w:rsid w:val="004F4B9C"/>
    <w:rsid w:val="004F6E7B"/>
    <w:rsid w:val="0051214C"/>
    <w:rsid w:val="00514EBD"/>
    <w:rsid w:val="00531BCA"/>
    <w:rsid w:val="00544C7B"/>
    <w:rsid w:val="00554CA3"/>
    <w:rsid w:val="005562EB"/>
    <w:rsid w:val="00564FE5"/>
    <w:rsid w:val="00574B55"/>
    <w:rsid w:val="005803AE"/>
    <w:rsid w:val="005817A2"/>
    <w:rsid w:val="00586E6E"/>
    <w:rsid w:val="00587B33"/>
    <w:rsid w:val="005A673B"/>
    <w:rsid w:val="005E16EF"/>
    <w:rsid w:val="005E3C17"/>
    <w:rsid w:val="005F0EEC"/>
    <w:rsid w:val="005F4420"/>
    <w:rsid w:val="006030A6"/>
    <w:rsid w:val="00604D8B"/>
    <w:rsid w:val="00605099"/>
    <w:rsid w:val="00612498"/>
    <w:rsid w:val="00612704"/>
    <w:rsid w:val="006162B1"/>
    <w:rsid w:val="00622AF5"/>
    <w:rsid w:val="006251CF"/>
    <w:rsid w:val="00625EA8"/>
    <w:rsid w:val="006308BD"/>
    <w:rsid w:val="0063175A"/>
    <w:rsid w:val="00635A1A"/>
    <w:rsid w:val="00636E5B"/>
    <w:rsid w:val="00646B62"/>
    <w:rsid w:val="00647AD9"/>
    <w:rsid w:val="00650728"/>
    <w:rsid w:val="00660B2D"/>
    <w:rsid w:val="00661D3F"/>
    <w:rsid w:val="00667106"/>
    <w:rsid w:val="00672CE7"/>
    <w:rsid w:val="006760A7"/>
    <w:rsid w:val="00684833"/>
    <w:rsid w:val="00695A82"/>
    <w:rsid w:val="006A05A5"/>
    <w:rsid w:val="006A18EF"/>
    <w:rsid w:val="006A3673"/>
    <w:rsid w:val="006A4278"/>
    <w:rsid w:val="006A4BEF"/>
    <w:rsid w:val="006A5796"/>
    <w:rsid w:val="006C2FEC"/>
    <w:rsid w:val="006D1FF0"/>
    <w:rsid w:val="006D2DC9"/>
    <w:rsid w:val="006D44FD"/>
    <w:rsid w:val="006D5029"/>
    <w:rsid w:val="006E17D2"/>
    <w:rsid w:val="006E7DD8"/>
    <w:rsid w:val="0071368C"/>
    <w:rsid w:val="00716F46"/>
    <w:rsid w:val="00735B44"/>
    <w:rsid w:val="00743F80"/>
    <w:rsid w:val="00744B0A"/>
    <w:rsid w:val="007475FD"/>
    <w:rsid w:val="007478E3"/>
    <w:rsid w:val="00750381"/>
    <w:rsid w:val="00751230"/>
    <w:rsid w:val="007601F5"/>
    <w:rsid w:val="00761268"/>
    <w:rsid w:val="0076707B"/>
    <w:rsid w:val="00773B0C"/>
    <w:rsid w:val="007744CB"/>
    <w:rsid w:val="007756B4"/>
    <w:rsid w:val="0077728C"/>
    <w:rsid w:val="0079186B"/>
    <w:rsid w:val="00791D5E"/>
    <w:rsid w:val="007921B8"/>
    <w:rsid w:val="00797E9E"/>
    <w:rsid w:val="007A7179"/>
    <w:rsid w:val="007B115A"/>
    <w:rsid w:val="007B5BDD"/>
    <w:rsid w:val="007B79F8"/>
    <w:rsid w:val="007C12D0"/>
    <w:rsid w:val="007C16C7"/>
    <w:rsid w:val="007C5FA8"/>
    <w:rsid w:val="007D68D4"/>
    <w:rsid w:val="007E00FC"/>
    <w:rsid w:val="007E2525"/>
    <w:rsid w:val="007E6AA0"/>
    <w:rsid w:val="007F3F2F"/>
    <w:rsid w:val="007F62C9"/>
    <w:rsid w:val="00800E64"/>
    <w:rsid w:val="00801BC0"/>
    <w:rsid w:val="00810FAB"/>
    <w:rsid w:val="00817110"/>
    <w:rsid w:val="008241D5"/>
    <w:rsid w:val="0083086B"/>
    <w:rsid w:val="00833665"/>
    <w:rsid w:val="00836398"/>
    <w:rsid w:val="008375E8"/>
    <w:rsid w:val="00837E09"/>
    <w:rsid w:val="00862D7F"/>
    <w:rsid w:val="00873C60"/>
    <w:rsid w:val="008A5F2A"/>
    <w:rsid w:val="008A6875"/>
    <w:rsid w:val="008C34AC"/>
    <w:rsid w:val="008C5E2C"/>
    <w:rsid w:val="008D0FBE"/>
    <w:rsid w:val="008D3FAB"/>
    <w:rsid w:val="008D40EE"/>
    <w:rsid w:val="009001B8"/>
    <w:rsid w:val="009016B5"/>
    <w:rsid w:val="00902612"/>
    <w:rsid w:val="00911176"/>
    <w:rsid w:val="00912A1F"/>
    <w:rsid w:val="009149F0"/>
    <w:rsid w:val="00923F71"/>
    <w:rsid w:val="00925E24"/>
    <w:rsid w:val="0093233B"/>
    <w:rsid w:val="00937FE0"/>
    <w:rsid w:val="00942EA4"/>
    <w:rsid w:val="0094353E"/>
    <w:rsid w:val="0094574D"/>
    <w:rsid w:val="00950256"/>
    <w:rsid w:val="00955128"/>
    <w:rsid w:val="0095782D"/>
    <w:rsid w:val="00963F76"/>
    <w:rsid w:val="009651D1"/>
    <w:rsid w:val="00971801"/>
    <w:rsid w:val="00984AE7"/>
    <w:rsid w:val="009A55F1"/>
    <w:rsid w:val="009A58C8"/>
    <w:rsid w:val="009A5BC4"/>
    <w:rsid w:val="009A77FA"/>
    <w:rsid w:val="009B25D4"/>
    <w:rsid w:val="009B68C7"/>
    <w:rsid w:val="009B77BC"/>
    <w:rsid w:val="009C3364"/>
    <w:rsid w:val="009D003C"/>
    <w:rsid w:val="009D0F0D"/>
    <w:rsid w:val="009D6C71"/>
    <w:rsid w:val="009E1CCA"/>
    <w:rsid w:val="009E2033"/>
    <w:rsid w:val="009E6EEF"/>
    <w:rsid w:val="009F3214"/>
    <w:rsid w:val="009F4C4D"/>
    <w:rsid w:val="009F4DD6"/>
    <w:rsid w:val="00A06635"/>
    <w:rsid w:val="00A16BCB"/>
    <w:rsid w:val="00A2505F"/>
    <w:rsid w:val="00A2587F"/>
    <w:rsid w:val="00A301B6"/>
    <w:rsid w:val="00A32395"/>
    <w:rsid w:val="00A34E4C"/>
    <w:rsid w:val="00A358D6"/>
    <w:rsid w:val="00A36502"/>
    <w:rsid w:val="00A41F7C"/>
    <w:rsid w:val="00A64055"/>
    <w:rsid w:val="00A65B88"/>
    <w:rsid w:val="00A803AB"/>
    <w:rsid w:val="00A80B12"/>
    <w:rsid w:val="00A85906"/>
    <w:rsid w:val="00A91222"/>
    <w:rsid w:val="00AC2616"/>
    <w:rsid w:val="00AC6DBE"/>
    <w:rsid w:val="00AD1DCB"/>
    <w:rsid w:val="00AE3C6F"/>
    <w:rsid w:val="00AE3F06"/>
    <w:rsid w:val="00AF3F39"/>
    <w:rsid w:val="00AF438F"/>
    <w:rsid w:val="00AF6726"/>
    <w:rsid w:val="00AF6A7B"/>
    <w:rsid w:val="00B02AC1"/>
    <w:rsid w:val="00B12FCA"/>
    <w:rsid w:val="00B13777"/>
    <w:rsid w:val="00B1633A"/>
    <w:rsid w:val="00B22C98"/>
    <w:rsid w:val="00B27537"/>
    <w:rsid w:val="00B27AB8"/>
    <w:rsid w:val="00B27F7B"/>
    <w:rsid w:val="00B32787"/>
    <w:rsid w:val="00B34ED1"/>
    <w:rsid w:val="00B42EFF"/>
    <w:rsid w:val="00B43647"/>
    <w:rsid w:val="00B45BCC"/>
    <w:rsid w:val="00B46226"/>
    <w:rsid w:val="00B550DF"/>
    <w:rsid w:val="00B55934"/>
    <w:rsid w:val="00B63DA7"/>
    <w:rsid w:val="00B674AD"/>
    <w:rsid w:val="00B67676"/>
    <w:rsid w:val="00B7061D"/>
    <w:rsid w:val="00B70C0C"/>
    <w:rsid w:val="00B7192C"/>
    <w:rsid w:val="00B9224C"/>
    <w:rsid w:val="00B95A22"/>
    <w:rsid w:val="00B96063"/>
    <w:rsid w:val="00BA4D3B"/>
    <w:rsid w:val="00BA71DC"/>
    <w:rsid w:val="00BB561C"/>
    <w:rsid w:val="00BB630B"/>
    <w:rsid w:val="00BC28AC"/>
    <w:rsid w:val="00BD1662"/>
    <w:rsid w:val="00BD3562"/>
    <w:rsid w:val="00BF5726"/>
    <w:rsid w:val="00C03CAC"/>
    <w:rsid w:val="00C11C7D"/>
    <w:rsid w:val="00C16018"/>
    <w:rsid w:val="00C179A5"/>
    <w:rsid w:val="00C37307"/>
    <w:rsid w:val="00C67BA0"/>
    <w:rsid w:val="00C72452"/>
    <w:rsid w:val="00C74A7F"/>
    <w:rsid w:val="00C75B02"/>
    <w:rsid w:val="00C76332"/>
    <w:rsid w:val="00C76B8F"/>
    <w:rsid w:val="00C77586"/>
    <w:rsid w:val="00C95C29"/>
    <w:rsid w:val="00C96B12"/>
    <w:rsid w:val="00CA6A19"/>
    <w:rsid w:val="00CB1F91"/>
    <w:rsid w:val="00CC69B5"/>
    <w:rsid w:val="00CD02D5"/>
    <w:rsid w:val="00CD0847"/>
    <w:rsid w:val="00CD22C1"/>
    <w:rsid w:val="00CD46CB"/>
    <w:rsid w:val="00CD61B5"/>
    <w:rsid w:val="00CD78E9"/>
    <w:rsid w:val="00CE1FD8"/>
    <w:rsid w:val="00CE3960"/>
    <w:rsid w:val="00CF4CE5"/>
    <w:rsid w:val="00D0437C"/>
    <w:rsid w:val="00D05333"/>
    <w:rsid w:val="00D05442"/>
    <w:rsid w:val="00D16B6E"/>
    <w:rsid w:val="00D17E18"/>
    <w:rsid w:val="00D36E1E"/>
    <w:rsid w:val="00D372E6"/>
    <w:rsid w:val="00D4572B"/>
    <w:rsid w:val="00D46E4F"/>
    <w:rsid w:val="00D51696"/>
    <w:rsid w:val="00D55A46"/>
    <w:rsid w:val="00D55C2A"/>
    <w:rsid w:val="00D73000"/>
    <w:rsid w:val="00D805A9"/>
    <w:rsid w:val="00D862FA"/>
    <w:rsid w:val="00DA0419"/>
    <w:rsid w:val="00DB2FEC"/>
    <w:rsid w:val="00DB6749"/>
    <w:rsid w:val="00DC518D"/>
    <w:rsid w:val="00DD037C"/>
    <w:rsid w:val="00DD3C36"/>
    <w:rsid w:val="00DE5445"/>
    <w:rsid w:val="00DF2583"/>
    <w:rsid w:val="00E02D46"/>
    <w:rsid w:val="00E11A08"/>
    <w:rsid w:val="00E142F2"/>
    <w:rsid w:val="00E15172"/>
    <w:rsid w:val="00E32DB6"/>
    <w:rsid w:val="00E44D1F"/>
    <w:rsid w:val="00E522E8"/>
    <w:rsid w:val="00E53F8D"/>
    <w:rsid w:val="00E54A13"/>
    <w:rsid w:val="00E5549A"/>
    <w:rsid w:val="00E56916"/>
    <w:rsid w:val="00E57B7A"/>
    <w:rsid w:val="00E625FE"/>
    <w:rsid w:val="00E63325"/>
    <w:rsid w:val="00E67143"/>
    <w:rsid w:val="00E725A0"/>
    <w:rsid w:val="00E77275"/>
    <w:rsid w:val="00EA1D27"/>
    <w:rsid w:val="00EA436C"/>
    <w:rsid w:val="00EA603C"/>
    <w:rsid w:val="00EB3C7D"/>
    <w:rsid w:val="00EB436D"/>
    <w:rsid w:val="00EB5070"/>
    <w:rsid w:val="00EB7A7B"/>
    <w:rsid w:val="00EC187C"/>
    <w:rsid w:val="00EC66F6"/>
    <w:rsid w:val="00EC70EE"/>
    <w:rsid w:val="00ED1886"/>
    <w:rsid w:val="00ED2E08"/>
    <w:rsid w:val="00ED72B1"/>
    <w:rsid w:val="00ED7305"/>
    <w:rsid w:val="00EE150F"/>
    <w:rsid w:val="00EF023E"/>
    <w:rsid w:val="00F04AD8"/>
    <w:rsid w:val="00F04B07"/>
    <w:rsid w:val="00F0505C"/>
    <w:rsid w:val="00F10934"/>
    <w:rsid w:val="00F13E82"/>
    <w:rsid w:val="00F27376"/>
    <w:rsid w:val="00F30EEC"/>
    <w:rsid w:val="00F33EB4"/>
    <w:rsid w:val="00F42181"/>
    <w:rsid w:val="00F4222F"/>
    <w:rsid w:val="00F5646D"/>
    <w:rsid w:val="00F60BD0"/>
    <w:rsid w:val="00F66914"/>
    <w:rsid w:val="00F716AF"/>
    <w:rsid w:val="00F72BF7"/>
    <w:rsid w:val="00F75EE0"/>
    <w:rsid w:val="00F81D4E"/>
    <w:rsid w:val="00F93536"/>
    <w:rsid w:val="00F935C9"/>
    <w:rsid w:val="00F94143"/>
    <w:rsid w:val="00F956C1"/>
    <w:rsid w:val="00FA2966"/>
    <w:rsid w:val="00FA56D0"/>
    <w:rsid w:val="00FB3245"/>
    <w:rsid w:val="00FD0EE7"/>
    <w:rsid w:val="00FD1B69"/>
    <w:rsid w:val="00FD4744"/>
    <w:rsid w:val="00FD47AF"/>
    <w:rsid w:val="00FE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0CBA69"/>
  <w14:defaultImageDpi w14:val="32767"/>
  <w15:chartTrackingRefBased/>
  <w15:docId w15:val="{45BE9B01-4683-204D-8B75-5C614D62D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72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 w:val="3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72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1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28C"/>
    <w:rPr>
      <w:rFonts w:asciiTheme="majorHAnsi" w:eastAsiaTheme="majorEastAsia" w:hAnsiTheme="majorHAnsi" w:cstheme="majorBidi"/>
      <w:b/>
      <w:color w:val="000000" w:themeColor="text1"/>
      <w:sz w:val="3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728C"/>
    <w:rPr>
      <w:rFonts w:asciiTheme="majorHAnsi" w:eastAsiaTheme="majorEastAsia" w:hAnsiTheme="majorHAnsi" w:cstheme="majorBidi"/>
      <w:b/>
      <w:color w:val="000000" w:themeColor="text1"/>
      <w:sz w:val="2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1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1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51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1">
    <w:name w:val="p1"/>
    <w:basedOn w:val="Normal"/>
    <w:rsid w:val="00151115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29"/>
      <w:szCs w:val="29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C03DE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3DE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C03DE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C03DE"/>
    <w:rPr>
      <w:rFonts w:ascii="Aptos" w:hAnsi="Aptos"/>
    </w:rPr>
  </w:style>
  <w:style w:type="character" w:customStyle="1" w:styleId="relative">
    <w:name w:val="relative"/>
    <w:basedOn w:val="DefaultParagraphFont"/>
    <w:rsid w:val="00EE150F"/>
  </w:style>
  <w:style w:type="paragraph" w:customStyle="1" w:styleId="Body">
    <w:name w:val="Body"/>
    <w:rsid w:val="00E57B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E57B7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54A1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35C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35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935C9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B561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C3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B6D"/>
  </w:style>
  <w:style w:type="paragraph" w:styleId="Footer">
    <w:name w:val="footer"/>
    <w:basedOn w:val="Normal"/>
    <w:link w:val="FooterChar"/>
    <w:uiPriority w:val="99"/>
    <w:unhideWhenUsed/>
    <w:rsid w:val="004C3B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B6D"/>
  </w:style>
  <w:style w:type="table" w:styleId="TableGrid">
    <w:name w:val="Table Grid"/>
    <w:basedOn w:val="TableNormal"/>
    <w:uiPriority w:val="39"/>
    <w:rsid w:val="007D68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3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9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9E1"/>
    <w:rPr>
      <w:b/>
      <w:bCs/>
      <w:sz w:val="20"/>
      <w:szCs w:val="20"/>
    </w:rPr>
  </w:style>
  <w:style w:type="paragraph" w:styleId="NoSpacing">
    <w:name w:val="No Spacing"/>
    <w:uiPriority w:val="1"/>
    <w:qFormat/>
    <w:rsid w:val="00A80B12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E2FA3"/>
  </w:style>
  <w:style w:type="character" w:styleId="PageNumber">
    <w:name w:val="page number"/>
    <w:basedOn w:val="DefaultParagraphFont"/>
    <w:uiPriority w:val="99"/>
    <w:semiHidden/>
    <w:unhideWhenUsed/>
    <w:rsid w:val="009F3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0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FB3EE7-2B18-48F2-A921-2ACE1B19B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7</TotalTime>
  <Pages>4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Christian Marx</dc:creator>
  <cp:keywords/>
  <dc:description/>
  <cp:lastModifiedBy>Kim Final Deliverables</cp:lastModifiedBy>
  <cp:revision>159</cp:revision>
  <dcterms:created xsi:type="dcterms:W3CDTF">2025-03-11T13:25:00Z</dcterms:created>
  <dcterms:modified xsi:type="dcterms:W3CDTF">2025-10-16T22:11:00Z</dcterms:modified>
</cp:coreProperties>
</file>